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19471" w14:textId="77777777" w:rsidR="00592E46" w:rsidRDefault="00592E46" w:rsidP="00742FCF">
      <w:pPr>
        <w:spacing w:after="0" w:line="240" w:lineRule="auto"/>
        <w:rPr>
          <w:b/>
          <w:bCs/>
        </w:rPr>
      </w:pPr>
      <w:r w:rsidRPr="001655CC">
        <w:rPr>
          <w:b/>
          <w:bCs/>
        </w:rPr>
        <w:t xml:space="preserve">Supplemental </w:t>
      </w:r>
      <w:r>
        <w:rPr>
          <w:b/>
          <w:bCs/>
        </w:rPr>
        <w:t>Table 1</w:t>
      </w:r>
      <w:r w:rsidRPr="5D83ACBA">
        <w:rPr>
          <w:b/>
          <w:bCs/>
        </w:rPr>
        <w:t xml:space="preserve">: </w:t>
      </w:r>
      <w:r>
        <w:rPr>
          <w:b/>
          <w:bCs/>
        </w:rPr>
        <w:t>Categorization of Regimens Based on Clinician Input, Therapeutic Targets, and Clinical Contexts Beyond NCCN Guideli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2045"/>
        <w:gridCol w:w="6660"/>
      </w:tblGrid>
      <w:tr w:rsidR="00592E46" w:rsidRPr="00C53AE1" w14:paraId="3F4A564D" w14:textId="77777777" w:rsidTr="006A519F">
        <w:trPr>
          <w:trHeight w:val="30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8731E" w14:textId="77777777" w:rsidR="00592E46" w:rsidRPr="00C53AE1" w:rsidRDefault="00592E46" w:rsidP="006A519F">
            <w:pPr>
              <w:rPr>
                <w:b/>
                <w:bCs/>
                <w:sz w:val="20"/>
                <w:szCs w:val="20"/>
              </w:rPr>
            </w:pPr>
            <w:r w:rsidRPr="00C53AE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504FD" w14:textId="77777777" w:rsidR="00592E46" w:rsidRPr="00C53AE1" w:rsidRDefault="00592E46" w:rsidP="006A519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C53AE1">
              <w:rPr>
                <w:b/>
                <w:bCs/>
                <w:sz w:val="20"/>
                <w:szCs w:val="20"/>
              </w:rPr>
              <w:t xml:space="preserve">LineGroup </w:t>
            </w:r>
            <w:r w:rsidRPr="00C53AE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D3581" w14:textId="77777777" w:rsidR="00592E46" w:rsidRPr="00C53AE1" w:rsidRDefault="00592E46" w:rsidP="006A519F">
            <w:pPr>
              <w:rPr>
                <w:b/>
                <w:bCs/>
                <w:sz w:val="20"/>
                <w:szCs w:val="20"/>
              </w:rPr>
            </w:pPr>
            <w:r w:rsidRPr="00C53AE1">
              <w:rPr>
                <w:b/>
                <w:bCs/>
                <w:sz w:val="20"/>
                <w:szCs w:val="20"/>
              </w:rPr>
              <w:t>Line name (aNSCLC only)</w:t>
            </w:r>
          </w:p>
        </w:tc>
      </w:tr>
      <w:tr w:rsidR="00592E46" w:rsidRPr="00C53AE1" w14:paraId="603AF55C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21DDA9E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CBEC4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K-TKI</w:t>
            </w:r>
          </w:p>
          <w:p w14:paraId="5D33D56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288DBA9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</w:t>
            </w:r>
          </w:p>
        </w:tc>
      </w:tr>
      <w:tr w:rsidR="00592E46" w:rsidRPr="00C53AE1" w14:paraId="7375FA6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0E3BC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BC1E63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8AA97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</w:t>
            </w:r>
          </w:p>
        </w:tc>
      </w:tr>
      <w:tr w:rsidR="00592E46" w:rsidRPr="00C53AE1" w14:paraId="2A2155F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0141A9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E4CA5F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D87B46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eritinib</w:t>
            </w:r>
          </w:p>
        </w:tc>
      </w:tr>
      <w:tr w:rsidR="00592E46" w:rsidRPr="00C53AE1" w14:paraId="72DDE28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BECEB6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B0FD17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8E3B6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rizotinib</w:t>
            </w:r>
          </w:p>
        </w:tc>
      </w:tr>
      <w:tr w:rsidR="00592E46" w:rsidRPr="00C53AE1" w14:paraId="667BBF6C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4549646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2B9DEF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6500B0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orlatinib</w:t>
            </w:r>
          </w:p>
        </w:tc>
      </w:tr>
      <w:tr w:rsidR="00592E46" w:rsidRPr="00C53AE1" w14:paraId="4BC0793C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346B7CE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2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AA4A97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nti-VEGF(R) and Chemotherapy without Platinum</w:t>
            </w:r>
          </w:p>
          <w:p w14:paraId="3A0680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2670AD9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Vinorelbine</w:t>
            </w:r>
          </w:p>
        </w:tc>
      </w:tr>
      <w:tr w:rsidR="00592E46" w:rsidRPr="00C53AE1" w14:paraId="520ABCE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1F7C48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93BE8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A60E3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Ramucirumab</w:t>
            </w:r>
          </w:p>
        </w:tc>
      </w:tr>
      <w:tr w:rsidR="00592E46" w:rsidRPr="00C53AE1" w14:paraId="2D4D5B9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0FD18E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8B1E20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3863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Paclitaxel Protein-Bound</w:t>
            </w:r>
          </w:p>
        </w:tc>
      </w:tr>
      <w:tr w:rsidR="00592E46" w:rsidRPr="00C53AE1" w14:paraId="26FF24D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BBF48E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45D43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8E57D2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Docetaxel</w:t>
            </w:r>
          </w:p>
        </w:tc>
      </w:tr>
      <w:tr w:rsidR="00592E46" w:rsidRPr="00C53AE1" w14:paraId="10055EA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5347C7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9976B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0F55D3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Docetaxel, Gemcitabine</w:t>
            </w:r>
          </w:p>
        </w:tc>
      </w:tr>
      <w:tr w:rsidR="00592E46" w:rsidRPr="00C53AE1" w14:paraId="5318A89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90DAAC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C5C5F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EC5534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Docetaxel, Ramucirumab</w:t>
            </w:r>
          </w:p>
        </w:tc>
      </w:tr>
      <w:tr w:rsidR="00592E46" w:rsidRPr="00C53AE1" w14:paraId="56423B4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40905A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92B564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999D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Gemcitabine</w:t>
            </w:r>
          </w:p>
        </w:tc>
      </w:tr>
      <w:tr w:rsidR="00592E46" w:rsidRPr="00C53AE1" w14:paraId="71CD177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5E804C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10D24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044285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Gemcitabine, Paclitaxel Protein-Bound</w:t>
            </w:r>
          </w:p>
        </w:tc>
      </w:tr>
      <w:tr w:rsidR="00592E46" w:rsidRPr="00C53AE1" w14:paraId="6DCB4FC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40A9D2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63BC8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E87761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Gemcitabine, Pemetrexed</w:t>
            </w:r>
          </w:p>
        </w:tc>
      </w:tr>
      <w:tr w:rsidR="00592E46" w:rsidRPr="00C53AE1" w14:paraId="1A3B076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BBFD7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9AD37B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540990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Gemcitabine, Vinorelbine</w:t>
            </w:r>
          </w:p>
        </w:tc>
      </w:tr>
      <w:tr w:rsidR="00592E46" w:rsidRPr="00C53AE1" w14:paraId="3232288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597787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EF578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A0C3A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Pemetrexed</w:t>
            </w:r>
          </w:p>
        </w:tc>
      </w:tr>
      <w:tr w:rsidR="00592E46" w:rsidRPr="00C53AE1" w14:paraId="0EE27E0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948939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051C5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C1AE57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Paclitaxel</w:t>
            </w:r>
          </w:p>
        </w:tc>
      </w:tr>
      <w:tr w:rsidR="00592E46" w:rsidRPr="00C53AE1" w14:paraId="70CD102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20961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D009D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BAE82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Docetaxel, Paclitaxel Protein-Bound</w:t>
            </w:r>
          </w:p>
        </w:tc>
      </w:tr>
      <w:tr w:rsidR="00592E46" w:rsidRPr="00C53AE1" w14:paraId="4DB288E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5F2135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2DDDD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48A6E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Gemcitabine, Ramucirumab</w:t>
            </w:r>
          </w:p>
        </w:tc>
      </w:tr>
      <w:tr w:rsidR="00592E46" w:rsidRPr="00C53AE1" w14:paraId="7EBDA48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53AA86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65AA6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EBAC8F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aclitaxel Protein-Bound, Ramucirumab</w:t>
            </w:r>
          </w:p>
        </w:tc>
      </w:tr>
      <w:tr w:rsidR="00592E46" w:rsidRPr="00C53AE1" w14:paraId="4791382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C5E546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9D86FB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F43D00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Ramucirumab</w:t>
            </w:r>
          </w:p>
        </w:tc>
      </w:tr>
      <w:tr w:rsidR="00592E46" w:rsidRPr="00C53AE1" w14:paraId="4EE5F2E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923D0D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E0F831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42447D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Ramucirumab, Vinorelbine</w:t>
            </w:r>
          </w:p>
        </w:tc>
      </w:tr>
      <w:tr w:rsidR="00592E46" w:rsidRPr="00C53AE1" w14:paraId="7443396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6A561C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1A5473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CAAEC9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rinotecan, Ramucirumab</w:t>
            </w:r>
          </w:p>
        </w:tc>
      </w:tr>
      <w:tr w:rsidR="00592E46" w:rsidRPr="00C53AE1" w14:paraId="55A6976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1FD97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8B3AC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F2EE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clitaxel, Ramucirumab</w:t>
            </w:r>
          </w:p>
        </w:tc>
      </w:tr>
      <w:tr w:rsidR="00592E46" w:rsidRPr="00C53AE1" w14:paraId="0AD96861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730AE0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0342FF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3C4A56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clitaxel Protein-Bound, Ramucirumab</w:t>
            </w:r>
          </w:p>
        </w:tc>
      </w:tr>
      <w:tr w:rsidR="00592E46" w:rsidRPr="00C53AE1" w14:paraId="203FAC31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5185FBC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3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C19A18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nti-VEGF(R) and Platinum-doublet</w:t>
            </w:r>
          </w:p>
          <w:p w14:paraId="1E57229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0FD6030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emetrexed</w:t>
            </w:r>
          </w:p>
        </w:tc>
      </w:tr>
      <w:tr w:rsidR="00592E46" w:rsidRPr="00C53AE1" w14:paraId="40BE519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5BD9C8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62BDB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99A79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Docetaxel</w:t>
            </w:r>
          </w:p>
        </w:tc>
      </w:tr>
      <w:tr w:rsidR="00592E46" w:rsidRPr="00C53AE1" w14:paraId="571F056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4C3D7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7DE8F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0271A0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Docetaxel, Paclitaxel</w:t>
            </w:r>
          </w:p>
        </w:tc>
      </w:tr>
      <w:tr w:rsidR="00592E46" w:rsidRPr="00C53AE1" w14:paraId="2BA06BB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C1EAE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01F615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EE6E9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Docetaxel, Paclitaxel Protein-Bound</w:t>
            </w:r>
          </w:p>
        </w:tc>
      </w:tr>
      <w:tr w:rsidR="00592E46" w:rsidRPr="00C53AE1" w14:paraId="28A9B55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45136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AAC6E7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4165A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Gemcitabine</w:t>
            </w:r>
          </w:p>
        </w:tc>
      </w:tr>
      <w:tr w:rsidR="00592E46" w:rsidRPr="00C53AE1" w14:paraId="56F218C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19DD22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E92C61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FC6C14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Gemcitabine, Paclitaxel</w:t>
            </w:r>
          </w:p>
        </w:tc>
      </w:tr>
      <w:tr w:rsidR="00592E46" w:rsidRPr="00C53AE1" w14:paraId="4013745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0AEB0B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8BF1FF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73966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Gemcitabine, Pemetrexed</w:t>
            </w:r>
          </w:p>
        </w:tc>
      </w:tr>
      <w:tr w:rsidR="00592E46" w:rsidRPr="00C53AE1" w14:paraId="19DF57D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563336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9B8C6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0975D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aclitaxel</w:t>
            </w:r>
          </w:p>
        </w:tc>
      </w:tr>
      <w:tr w:rsidR="00592E46" w:rsidRPr="00C53AE1" w14:paraId="324D799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83A165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778FBA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759FD0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aclitaxel, Pemetrexed</w:t>
            </w:r>
          </w:p>
        </w:tc>
      </w:tr>
      <w:tr w:rsidR="00592E46" w:rsidRPr="00C53AE1" w14:paraId="3931721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13F8E7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E48826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EBFA5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aclitaxel Protein-Bound</w:t>
            </w:r>
          </w:p>
        </w:tc>
      </w:tr>
      <w:tr w:rsidR="00592E46" w:rsidRPr="00C53AE1" w14:paraId="0EDD55B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8F1B6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BE647B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C5B1FB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isplatin, Gemcitabine</w:t>
            </w:r>
          </w:p>
        </w:tc>
      </w:tr>
      <w:tr w:rsidR="00592E46" w:rsidRPr="00C53AE1" w14:paraId="22D76F4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C2E7F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EE44D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790A35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isplatin, Paclitaxel</w:t>
            </w:r>
          </w:p>
        </w:tc>
      </w:tr>
      <w:tr w:rsidR="00592E46" w:rsidRPr="00C53AE1" w14:paraId="240D197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DD446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3A8B69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A72755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isplatin, Paclitaxel, Pemetrexed</w:t>
            </w:r>
          </w:p>
        </w:tc>
      </w:tr>
      <w:tr w:rsidR="00592E46" w:rsidRPr="00C53AE1" w14:paraId="100CB94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59702A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D4CEC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B0F2BB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isplatin, Pemetrexed</w:t>
            </w:r>
          </w:p>
        </w:tc>
      </w:tr>
      <w:tr w:rsidR="00592E46" w:rsidRPr="00C53AE1" w14:paraId="383D27E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2C189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DB7CC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29F8D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Docetaxel, Gemcitabine</w:t>
            </w:r>
          </w:p>
        </w:tc>
      </w:tr>
      <w:tr w:rsidR="00592E46" w:rsidRPr="00C53AE1" w14:paraId="64D608C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D2FA44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7BEF5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3D6DC8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Docetaxel, Paclitaxel, Ramucirumab</w:t>
            </w:r>
          </w:p>
        </w:tc>
      </w:tr>
      <w:tr w:rsidR="00592E46" w:rsidRPr="00C53AE1" w14:paraId="78358D7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21C3BF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0358C5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15580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Vinorelbine</w:t>
            </w:r>
          </w:p>
        </w:tc>
      </w:tr>
      <w:tr w:rsidR="00592E46" w:rsidRPr="00C53AE1" w14:paraId="3987E65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980DF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0065B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E8F19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Ramucirumab</w:t>
            </w:r>
          </w:p>
        </w:tc>
      </w:tr>
      <w:tr w:rsidR="00592E46" w:rsidRPr="00C53AE1" w14:paraId="3C1B29F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D9BBCC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AA68B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25182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, Ramucirumab</w:t>
            </w:r>
          </w:p>
        </w:tc>
      </w:tr>
      <w:tr w:rsidR="00592E46" w:rsidRPr="00C53AE1" w14:paraId="7072645B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792574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2CE773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465971D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 Protein-Bound, Ramucirumab</w:t>
            </w:r>
          </w:p>
        </w:tc>
      </w:tr>
      <w:tr w:rsidR="00592E46" w:rsidRPr="00C53AE1" w14:paraId="33B71BCF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6F80E9E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4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F9AEE1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hemotherapy without Platinum</w:t>
            </w:r>
          </w:p>
          <w:p w14:paraId="35AD66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5850ED9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</w:t>
            </w:r>
          </w:p>
        </w:tc>
      </w:tr>
      <w:tr w:rsidR="00592E46" w:rsidRPr="00C53AE1" w14:paraId="479E72A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B2B4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CBA1C9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AE6E9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</w:t>
            </w:r>
          </w:p>
        </w:tc>
      </w:tr>
      <w:tr w:rsidR="00592E46" w:rsidRPr="00C53AE1" w14:paraId="7B629AD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4A03E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28A1D8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79A74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etrexed</w:t>
            </w:r>
          </w:p>
        </w:tc>
      </w:tr>
      <w:tr w:rsidR="00592E46" w:rsidRPr="00C53AE1" w14:paraId="57B4F03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0DB2A0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2E76AF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2FF503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Vinorelbine</w:t>
            </w:r>
          </w:p>
        </w:tc>
      </w:tr>
      <w:tr w:rsidR="00592E46" w:rsidRPr="00C53AE1" w14:paraId="7B4F135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7094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10DEF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B89C4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clitaxel</w:t>
            </w:r>
          </w:p>
        </w:tc>
      </w:tr>
      <w:tr w:rsidR="00592E46" w:rsidRPr="00C53AE1" w14:paraId="1951F18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A61DD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6D3992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EA70AB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Gemcitabine</w:t>
            </w:r>
          </w:p>
        </w:tc>
      </w:tr>
      <w:tr w:rsidR="00592E46" w:rsidRPr="00C53AE1" w14:paraId="4576167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7AACD8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E9BDB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C3843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Gemcitabine, Vinorelbine</w:t>
            </w:r>
          </w:p>
        </w:tc>
      </w:tr>
      <w:tr w:rsidR="00592E46" w:rsidRPr="00C53AE1" w14:paraId="5B5E0A7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E4812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DF7682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762FBA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aclitaxel</w:t>
            </w:r>
          </w:p>
        </w:tc>
      </w:tr>
      <w:tr w:rsidR="00592E46" w:rsidRPr="00C53AE1" w14:paraId="3FECBC9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1C36EC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17DF7C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89750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aclitaxel Protein-Bound</w:t>
            </w:r>
          </w:p>
        </w:tc>
      </w:tr>
      <w:tr w:rsidR="00592E46" w:rsidRPr="00C53AE1" w14:paraId="3AC23D0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80C19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33ABD6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F8209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emetrexed</w:t>
            </w:r>
          </w:p>
        </w:tc>
      </w:tr>
      <w:tr w:rsidR="00592E46" w:rsidRPr="00C53AE1" w14:paraId="6F18917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8AB43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D5213C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0CDB8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Vinorelbine</w:t>
            </w:r>
          </w:p>
        </w:tc>
      </w:tr>
      <w:tr w:rsidR="00592E46" w:rsidRPr="00C53AE1" w14:paraId="385B43F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C918EA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71A447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C101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toposide</w:t>
            </w:r>
          </w:p>
        </w:tc>
      </w:tr>
      <w:tr w:rsidR="00592E46" w:rsidRPr="00C53AE1" w14:paraId="6D16D3C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04BD4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82B625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3688DD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Irinotecan</w:t>
            </w:r>
          </w:p>
        </w:tc>
      </w:tr>
      <w:tr w:rsidR="00592E46" w:rsidRPr="00C53AE1" w14:paraId="762F0C0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FC6CB7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8775B3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5F3D4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Vinorelbine</w:t>
            </w:r>
          </w:p>
        </w:tc>
      </w:tr>
      <w:tr w:rsidR="00592E46" w:rsidRPr="00C53AE1" w14:paraId="7B0D317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5EE4A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1A193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EB46E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Paclitaxel</w:t>
            </w:r>
          </w:p>
        </w:tc>
      </w:tr>
      <w:tr w:rsidR="00592E46" w:rsidRPr="00C53AE1" w14:paraId="537C3BB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42F18F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DDC9B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33F03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Paclitaxel Protein-Bound</w:t>
            </w:r>
          </w:p>
        </w:tc>
      </w:tr>
      <w:tr w:rsidR="00592E46" w:rsidRPr="00C53AE1" w14:paraId="1D688FD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0AD2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A3224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0A8238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rinotecan</w:t>
            </w:r>
          </w:p>
        </w:tc>
      </w:tr>
      <w:tr w:rsidR="00592E46" w:rsidRPr="00C53AE1" w14:paraId="3751A62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F623C9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6BB236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44A093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clitaxel Protein-Bound</w:t>
            </w:r>
          </w:p>
        </w:tc>
      </w:tr>
      <w:tr w:rsidR="00592E46" w:rsidRPr="00C53AE1" w14:paraId="1CDA06E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25F1D9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5FE65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7E06D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clitaxel Protein-Bound, Vinorelbine</w:t>
            </w:r>
          </w:p>
        </w:tc>
      </w:tr>
      <w:tr w:rsidR="00592E46" w:rsidRPr="00C53AE1" w14:paraId="7BC57E0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346C1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C6F9F9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14A55A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opotecan</w:t>
            </w:r>
          </w:p>
        </w:tc>
      </w:tr>
      <w:tr w:rsidR="00592E46" w:rsidRPr="00C53AE1" w14:paraId="0CA28330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6280A48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5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C342B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GFR-TKI</w:t>
            </w:r>
          </w:p>
          <w:p w14:paraId="786291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7863182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</w:t>
            </w:r>
          </w:p>
        </w:tc>
      </w:tr>
      <w:tr w:rsidR="00592E46" w:rsidRPr="00C53AE1" w14:paraId="713AA48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18F750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7891D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2408B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</w:t>
            </w:r>
          </w:p>
        </w:tc>
      </w:tr>
      <w:tr w:rsidR="00592E46" w:rsidRPr="00C53AE1" w14:paraId="3599B27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1C638C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C7D79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4A413D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lotinib</w:t>
            </w:r>
          </w:p>
        </w:tc>
      </w:tr>
      <w:tr w:rsidR="00592E46" w:rsidRPr="00C53AE1" w14:paraId="403A440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45F47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63E71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49F598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acomitinib</w:t>
            </w:r>
          </w:p>
        </w:tc>
      </w:tr>
      <w:tr w:rsidR="00592E46" w:rsidRPr="00C53AE1" w14:paraId="5A95D4D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651361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494A68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5C5A69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fitinib</w:t>
            </w:r>
          </w:p>
        </w:tc>
      </w:tr>
      <w:tr w:rsidR="00592E46" w:rsidRPr="00C53AE1" w14:paraId="4521DBF2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4113F77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6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09F15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GFR-TKI and Chemotherapy</w:t>
            </w:r>
          </w:p>
          <w:p w14:paraId="367B7CC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3A6EBB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Carboplatin, Paclitaxel</w:t>
            </w:r>
          </w:p>
        </w:tc>
      </w:tr>
      <w:tr w:rsidR="00592E46" w:rsidRPr="00C53AE1" w14:paraId="58F7AD3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EFFAA6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13A1DC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D95DAC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Carboplatin, Pemetrexed</w:t>
            </w:r>
          </w:p>
        </w:tc>
      </w:tr>
      <w:tr w:rsidR="00592E46" w:rsidRPr="00C53AE1" w14:paraId="2B14A65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0BDAA9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745595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A8212B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Paclitaxel</w:t>
            </w:r>
          </w:p>
        </w:tc>
      </w:tr>
      <w:tr w:rsidR="00592E46" w:rsidRPr="00C53AE1" w14:paraId="0F8C410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23EF3E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41F04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4FBEB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Paclitaxel Protein-Bound</w:t>
            </w:r>
          </w:p>
        </w:tc>
      </w:tr>
      <w:tr w:rsidR="00592E46" w:rsidRPr="00C53AE1" w14:paraId="2532493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A6AD5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F53A9C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7A44D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Osimertinib, Paclitaxel</w:t>
            </w:r>
          </w:p>
        </w:tc>
      </w:tr>
      <w:tr w:rsidR="00592E46" w:rsidRPr="00C53AE1" w14:paraId="4448592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52F72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847DF0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844038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rlotinib, Gemcitabine</w:t>
            </w:r>
          </w:p>
        </w:tc>
      </w:tr>
      <w:tr w:rsidR="00592E46" w:rsidRPr="00C53AE1" w14:paraId="29A4331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69080A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0A4B1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931E1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rlotinib, Paclitaxel</w:t>
            </w:r>
          </w:p>
        </w:tc>
      </w:tr>
      <w:tr w:rsidR="00592E46" w:rsidRPr="00C53AE1" w14:paraId="5F353B7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B4868B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3E64E9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56282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rlotinib, Paclitaxel Protein-Bound</w:t>
            </w:r>
          </w:p>
        </w:tc>
      </w:tr>
      <w:tr w:rsidR="00592E46" w:rsidRPr="00C53AE1" w14:paraId="085F630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836614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93DB01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E9A168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rlotinib, Pemetrexed</w:t>
            </w:r>
          </w:p>
        </w:tc>
      </w:tr>
      <w:tr w:rsidR="00592E46" w:rsidRPr="00C53AE1" w14:paraId="680FD40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E67EF6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457D15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80662F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Osimertinib</w:t>
            </w:r>
          </w:p>
        </w:tc>
      </w:tr>
      <w:tr w:rsidR="00592E46" w:rsidRPr="00C53AE1" w14:paraId="2C9ED03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2460E1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498A59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F153BA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fitinib, Pemetrexed</w:t>
            </w:r>
          </w:p>
        </w:tc>
      </w:tr>
      <w:tr w:rsidR="00592E46" w:rsidRPr="00C53AE1" w14:paraId="1C35D9C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3A761B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75C941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5AA95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Osimertinib</w:t>
            </w:r>
          </w:p>
        </w:tc>
      </w:tr>
      <w:tr w:rsidR="00592E46" w:rsidRPr="00C53AE1" w14:paraId="72509DD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8F0099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BADF54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A84AF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Irinotecan, Osimertinib</w:t>
            </w:r>
          </w:p>
        </w:tc>
      </w:tr>
      <w:tr w:rsidR="00592E46" w:rsidRPr="00C53AE1" w14:paraId="35D9DED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9C48FE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4D19DB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89C0E3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Osimertinib, Paclitaxel Protein-Bound</w:t>
            </w:r>
          </w:p>
        </w:tc>
      </w:tr>
      <w:tr w:rsidR="00592E46" w:rsidRPr="00C53AE1" w14:paraId="68EC954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246EB4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5BC97F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F1FFA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Osimertinib, Pemetrexed</w:t>
            </w:r>
          </w:p>
        </w:tc>
      </w:tr>
      <w:tr w:rsidR="00592E46" w:rsidRPr="00C53AE1" w14:paraId="69F5C43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72879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6BE65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14047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Gemcitabine, Osimertinib</w:t>
            </w:r>
          </w:p>
        </w:tc>
      </w:tr>
      <w:tr w:rsidR="00592E46" w:rsidRPr="00C53AE1" w14:paraId="46C18F6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47606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EDD27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530A89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Osimertinib</w:t>
            </w:r>
          </w:p>
        </w:tc>
      </w:tr>
      <w:tr w:rsidR="00592E46" w:rsidRPr="00C53AE1" w14:paraId="105D793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AA6A89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69DE08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1BC50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lotinib, Pemetrexed</w:t>
            </w:r>
          </w:p>
        </w:tc>
      </w:tr>
      <w:tr w:rsidR="00592E46" w:rsidRPr="00C53AE1" w14:paraId="1E92FD4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D00E2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5F6158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CA41A5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Osimertinib</w:t>
            </w:r>
          </w:p>
        </w:tc>
      </w:tr>
      <w:tr w:rsidR="00592E46" w:rsidRPr="00C53AE1" w14:paraId="7BBFBD7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80A804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5E8F41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4E838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urbinectedin, Osimertinib</w:t>
            </w:r>
          </w:p>
        </w:tc>
      </w:tr>
      <w:tr w:rsidR="00592E46" w:rsidRPr="00C53AE1" w14:paraId="669792F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5D42AA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7758A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35533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Pemetrexed</w:t>
            </w:r>
          </w:p>
        </w:tc>
      </w:tr>
      <w:tr w:rsidR="00592E46" w:rsidRPr="00C53AE1" w14:paraId="12825DA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FEDF1F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6692BB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BBFA7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Paclitaxel</w:t>
            </w:r>
          </w:p>
        </w:tc>
      </w:tr>
      <w:tr w:rsidR="00592E46" w:rsidRPr="00C53AE1" w14:paraId="0F6D1EB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E4F0B2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96CE3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1539AF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Paclitaxel Protein-Bound</w:t>
            </w:r>
          </w:p>
        </w:tc>
      </w:tr>
      <w:tr w:rsidR="00592E46" w:rsidRPr="00C53AE1" w14:paraId="4265E88D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683F5D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61E51D0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2D982F9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Topotecan</w:t>
            </w:r>
          </w:p>
        </w:tc>
      </w:tr>
      <w:tr w:rsidR="00592E46" w:rsidRPr="00C53AE1" w14:paraId="56EFD512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5A9754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7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A8C909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mmunotherapy Alone</w:t>
            </w:r>
          </w:p>
          <w:p w14:paraId="7D9491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479269C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</w:t>
            </w:r>
          </w:p>
        </w:tc>
      </w:tr>
      <w:tr w:rsidR="00592E46" w:rsidRPr="00C53AE1" w14:paraId="4AC5A42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9CE0A1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065626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C7BF72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pilimumab, Nivolumab</w:t>
            </w:r>
          </w:p>
        </w:tc>
      </w:tr>
      <w:tr w:rsidR="00592E46" w:rsidRPr="00C53AE1" w14:paraId="734571D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B37669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767F4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A0DECE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volumab</w:t>
            </w:r>
          </w:p>
        </w:tc>
      </w:tr>
      <w:tr w:rsidR="00592E46" w:rsidRPr="00C53AE1" w14:paraId="5F4332E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A2D39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410ED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86CC15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urvalumab</w:t>
            </w:r>
          </w:p>
        </w:tc>
      </w:tr>
      <w:tr w:rsidR="00592E46" w:rsidRPr="00C53AE1" w14:paraId="505564F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004962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B00D5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9FFAB2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</w:t>
            </w:r>
          </w:p>
        </w:tc>
      </w:tr>
      <w:tr w:rsidR="00592E46" w:rsidRPr="00C53AE1" w14:paraId="38C17D1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70F05E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661AB1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BEE1C5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emiplimab</w:t>
            </w:r>
          </w:p>
        </w:tc>
      </w:tr>
      <w:tr w:rsidR="00592E46" w:rsidRPr="00C53AE1" w14:paraId="512EC11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1E976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47A02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7CEBC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emiplimab, Durvalumab</w:t>
            </w:r>
          </w:p>
        </w:tc>
      </w:tr>
      <w:tr w:rsidR="00592E46" w:rsidRPr="00C53AE1" w14:paraId="33A4305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9B38D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844FC7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9963C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urvalumab, Pembrolizumab</w:t>
            </w:r>
          </w:p>
        </w:tc>
      </w:tr>
      <w:tr w:rsidR="00592E46" w:rsidRPr="00C53AE1" w14:paraId="51D79C9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CE0519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4A757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2D1488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urvalumab, Tremelimumab-Actl</w:t>
            </w:r>
          </w:p>
        </w:tc>
      </w:tr>
      <w:tr w:rsidR="00592E46" w:rsidRPr="00C53AE1" w14:paraId="4DB56EE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79FF0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DD670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9ADA4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pilimumab, Pembrolizumab</w:t>
            </w:r>
          </w:p>
        </w:tc>
      </w:tr>
      <w:tr w:rsidR="00592E46" w:rsidRPr="00C53AE1" w14:paraId="52C5AD0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46D415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E710FE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27D0F6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volumab, Pembrolizumab</w:t>
            </w:r>
          </w:p>
        </w:tc>
      </w:tr>
      <w:tr w:rsidR="00592E46" w:rsidRPr="00C53AE1" w14:paraId="5A107080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048AC22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8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A46196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rFonts w:cs="Calibri"/>
                <w:sz w:val="20"/>
                <w:szCs w:val="20"/>
              </w:rPr>
              <w:t>Immunotherapy, Anti-VEGF(R), and Platinum-doublet</w:t>
            </w:r>
          </w:p>
          <w:p w14:paraId="4E4914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649F9B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Carboplatin, Paclitaxel</w:t>
            </w:r>
          </w:p>
        </w:tc>
      </w:tr>
      <w:tr w:rsidR="00592E46" w:rsidRPr="00C53AE1" w14:paraId="6FF0C46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3B8BAF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0E94E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17EFE5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Carboplatin, Paclitaxel Protein-Bound</w:t>
            </w:r>
          </w:p>
        </w:tc>
      </w:tr>
      <w:tr w:rsidR="00592E46" w:rsidRPr="00C53AE1" w14:paraId="232BB4B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2AB40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EDBA7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BB2BD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Carboplatin, Paclitaxel Protein-Bound, Pembrolizumab, Pemetrexed</w:t>
            </w:r>
          </w:p>
        </w:tc>
      </w:tr>
      <w:tr w:rsidR="00592E46" w:rsidRPr="00C53AE1" w14:paraId="6BCBF8F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EC07E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9C708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3ABAB0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Carboplatin, Pemetrexed</w:t>
            </w:r>
          </w:p>
        </w:tc>
      </w:tr>
      <w:tr w:rsidR="00592E46" w:rsidRPr="00C53AE1" w14:paraId="6E9AA5F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B1BE1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7A77C7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F5EB0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Carboplatin, Docetaxel, Paclitaxel</w:t>
            </w:r>
          </w:p>
        </w:tc>
      </w:tr>
      <w:tr w:rsidR="00592E46" w:rsidRPr="00C53AE1" w14:paraId="0153315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DDDBDF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ECC65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25E93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Cisplatin, Paclitaxel Protein-Bound</w:t>
            </w:r>
          </w:p>
        </w:tc>
      </w:tr>
      <w:tr w:rsidR="00592E46" w:rsidRPr="00C53AE1" w14:paraId="2435181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F983E2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E96534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806B40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Docetaxel, Pembrolizumab, Pemetrexed</w:t>
            </w:r>
          </w:p>
        </w:tc>
      </w:tr>
      <w:tr w:rsidR="00592E46" w:rsidRPr="00C53AE1" w14:paraId="6E6EF62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EA9A0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A24C12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14077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Nivolumab, Pemetrexed</w:t>
            </w:r>
          </w:p>
        </w:tc>
      </w:tr>
      <w:tr w:rsidR="00592E46" w:rsidRPr="00C53AE1" w14:paraId="01187B2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1E74B7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1468E0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AC2E00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aclitaxel, Pembrolizumab, Pemetrexed</w:t>
            </w:r>
          </w:p>
        </w:tc>
      </w:tr>
      <w:tr w:rsidR="00592E46" w:rsidRPr="00C53AE1" w14:paraId="2857DE2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3A4E0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ECF625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4FC911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Ipilimumab, Nivolumab, Paclitaxel, Pemetrexed</w:t>
            </w:r>
          </w:p>
        </w:tc>
      </w:tr>
      <w:tr w:rsidR="00592E46" w:rsidRPr="00C53AE1" w14:paraId="5B39929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DF1C9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FD46B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33FA21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aclitaxel Protein-Bound, Pembrolizumab</w:t>
            </w:r>
          </w:p>
        </w:tc>
      </w:tr>
      <w:tr w:rsidR="00592E46" w:rsidRPr="00C53AE1" w14:paraId="0DB2469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AB95C9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42297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E1BDB2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embrolizumab, Pemetrexed</w:t>
            </w:r>
          </w:p>
        </w:tc>
      </w:tr>
      <w:tr w:rsidR="00592E46" w:rsidRPr="00C53AE1" w14:paraId="3BA4EC5A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0B4B2BA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5DD792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322474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ocetaxel, Pembrolizumab, Pemetrexed, Ramucirumab</w:t>
            </w:r>
          </w:p>
        </w:tc>
      </w:tr>
      <w:tr w:rsidR="00592E46" w:rsidRPr="00C53AE1" w14:paraId="44C9CBA1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410C01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9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4B1C02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rFonts w:cs="Calibri"/>
                <w:sz w:val="20"/>
                <w:szCs w:val="20"/>
              </w:rPr>
              <w:t>Immunotherapy and Chemotherapy without Platinum</w:t>
            </w:r>
          </w:p>
          <w:p w14:paraId="32256BB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60A213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Pemetrexed</w:t>
            </w:r>
          </w:p>
        </w:tc>
      </w:tr>
      <w:tr w:rsidR="00592E46" w:rsidRPr="00C53AE1" w14:paraId="6E57BD7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C95B49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63E855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78E04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Docetaxel</w:t>
            </w:r>
          </w:p>
        </w:tc>
      </w:tr>
      <w:tr w:rsidR="00592E46" w:rsidRPr="00C53AE1" w14:paraId="3B8DBF4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70C680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1FFC0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B8F17B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Etoposide</w:t>
            </w:r>
          </w:p>
        </w:tc>
      </w:tr>
      <w:tr w:rsidR="00592E46" w:rsidRPr="00C53AE1" w14:paraId="1CB9D48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7F064C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C58146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A132D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Gemcitabine</w:t>
            </w:r>
          </w:p>
        </w:tc>
      </w:tr>
      <w:tr w:rsidR="00592E46" w:rsidRPr="00C53AE1" w14:paraId="4893FC6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01AC7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E6D53D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335F8B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Paclitaxel</w:t>
            </w:r>
          </w:p>
        </w:tc>
      </w:tr>
      <w:tr w:rsidR="00592E46" w:rsidRPr="00C53AE1" w14:paraId="2EFD267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04770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FB7018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AC3A7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Paclitaxel Protein-Bound</w:t>
            </w:r>
          </w:p>
        </w:tc>
      </w:tr>
      <w:tr w:rsidR="00592E46" w:rsidRPr="00C53AE1" w14:paraId="21CE1C0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0B9D56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43CF4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185B71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Pemetrexed</w:t>
            </w:r>
          </w:p>
        </w:tc>
      </w:tr>
      <w:tr w:rsidR="00592E46" w:rsidRPr="00C53AE1" w14:paraId="02F4421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B15887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42019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E79D52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emiplimab, Pemetrexed</w:t>
            </w:r>
          </w:p>
        </w:tc>
      </w:tr>
      <w:tr w:rsidR="00592E46" w:rsidRPr="00C53AE1" w14:paraId="258CF91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F985A4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2CC1B2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3B85E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embrolizumab</w:t>
            </w:r>
          </w:p>
        </w:tc>
      </w:tr>
      <w:tr w:rsidR="00592E46" w:rsidRPr="00C53AE1" w14:paraId="4988E41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C3C98B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BBC32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DF0CA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Gemcitabine, Nivolumab</w:t>
            </w:r>
          </w:p>
        </w:tc>
      </w:tr>
      <w:tr w:rsidR="00592E46" w:rsidRPr="00C53AE1" w14:paraId="0079B20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A2DB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9C266D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1EF32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Gemcitabine, Pembrolizumab</w:t>
            </w:r>
          </w:p>
        </w:tc>
      </w:tr>
      <w:tr w:rsidR="00592E46" w:rsidRPr="00C53AE1" w14:paraId="79A39A7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7AFBA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B81095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0514A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Irinotecan, Pembrolizumab</w:t>
            </w:r>
          </w:p>
        </w:tc>
      </w:tr>
      <w:tr w:rsidR="00592E46" w:rsidRPr="00C53AE1" w14:paraId="58A18B7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469A73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440B6A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1AD18E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Nivolumab</w:t>
            </w:r>
          </w:p>
        </w:tc>
      </w:tr>
      <w:tr w:rsidR="00592E46" w:rsidRPr="00C53AE1" w14:paraId="106915B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87058D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90D90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868329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embrolizumab, Pemetrexed</w:t>
            </w:r>
          </w:p>
        </w:tc>
      </w:tr>
      <w:tr w:rsidR="00592E46" w:rsidRPr="00C53AE1" w14:paraId="405235F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A7389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D5F0F3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2D8C03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urvalumab, Pemetrexed</w:t>
            </w:r>
          </w:p>
        </w:tc>
      </w:tr>
      <w:tr w:rsidR="00592E46" w:rsidRPr="00C53AE1" w14:paraId="1EF2D21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CED7C4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DC696E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698CC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toposide, Pembrolizumab</w:t>
            </w:r>
          </w:p>
        </w:tc>
      </w:tr>
      <w:tr w:rsidR="00592E46" w:rsidRPr="00C53AE1" w14:paraId="2E6CC43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473748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C496E2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812A5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Ipilimumab, Nivolumab</w:t>
            </w:r>
          </w:p>
        </w:tc>
      </w:tr>
      <w:tr w:rsidR="00592E46" w:rsidRPr="00C53AE1" w14:paraId="015D145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DAF235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2EB28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2855D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Nivolumab</w:t>
            </w:r>
          </w:p>
        </w:tc>
      </w:tr>
      <w:tr w:rsidR="00592E46" w:rsidRPr="00C53AE1" w14:paraId="07874F3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AE2BC1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757118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24762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Nivolumab, Vinorelbine</w:t>
            </w:r>
          </w:p>
        </w:tc>
      </w:tr>
      <w:tr w:rsidR="00592E46" w:rsidRPr="00C53AE1" w14:paraId="5B53F9E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CF6300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B9D0E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334600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Paclitaxel Protein-Bound, Pembrolizumab</w:t>
            </w:r>
          </w:p>
        </w:tc>
      </w:tr>
      <w:tr w:rsidR="00592E46" w:rsidRPr="00C53AE1" w14:paraId="5103D4B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FA6F0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259DA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C14B2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Pembrolizumab</w:t>
            </w:r>
          </w:p>
        </w:tc>
      </w:tr>
      <w:tr w:rsidR="00592E46" w:rsidRPr="00C53AE1" w14:paraId="7A06B80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B04710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4721A9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8734A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Pembrolizumab, Vinorelbine</w:t>
            </w:r>
          </w:p>
        </w:tc>
      </w:tr>
      <w:tr w:rsidR="00592E46" w:rsidRPr="00C53AE1" w14:paraId="3777675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ECEEB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32CF9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F6C43F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pilimumab, Nivolumab, Pemetrexed</w:t>
            </w:r>
          </w:p>
        </w:tc>
      </w:tr>
      <w:tr w:rsidR="00592E46" w:rsidRPr="00C53AE1" w14:paraId="67036FF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C458E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994AA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77037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pilimumab, Nivolumab, Vinorelbine</w:t>
            </w:r>
          </w:p>
        </w:tc>
      </w:tr>
      <w:tr w:rsidR="00592E46" w:rsidRPr="00C53AE1" w14:paraId="189EE1C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9EAD33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0B583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E9015B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volumab, Paclitaxel</w:t>
            </w:r>
          </w:p>
        </w:tc>
      </w:tr>
      <w:tr w:rsidR="00592E46" w:rsidRPr="00C53AE1" w14:paraId="12EC914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249762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7457EB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01C260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volumab, Paclitaxel Protein-Bound</w:t>
            </w:r>
          </w:p>
        </w:tc>
      </w:tr>
      <w:tr w:rsidR="00592E46" w:rsidRPr="00C53AE1" w14:paraId="29C61C8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88DE80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70AED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945E74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volumab, Pemetrexed</w:t>
            </w:r>
          </w:p>
        </w:tc>
      </w:tr>
      <w:tr w:rsidR="00592E46" w:rsidRPr="00C53AE1" w14:paraId="56522A0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04063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1460D2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77388C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volumab, Vinorelbine</w:t>
            </w:r>
          </w:p>
        </w:tc>
      </w:tr>
      <w:tr w:rsidR="00592E46" w:rsidRPr="00C53AE1" w14:paraId="69BD3FB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92442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F0643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E4A76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clitaxel, Pembrolizumab</w:t>
            </w:r>
          </w:p>
        </w:tc>
      </w:tr>
      <w:tr w:rsidR="00592E46" w:rsidRPr="00C53AE1" w14:paraId="2174DD6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C4218C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EBCBD0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9AD1E6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clitaxel Protein-Bound, Pembrolizumab</w:t>
            </w:r>
          </w:p>
        </w:tc>
      </w:tr>
      <w:tr w:rsidR="00592E46" w:rsidRPr="00C53AE1" w14:paraId="1495972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B5E1C1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468AB9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E8BCF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Pemetrexed, Vinorelbine</w:t>
            </w:r>
          </w:p>
        </w:tc>
      </w:tr>
      <w:tr w:rsidR="00592E46" w:rsidRPr="00C53AE1" w14:paraId="17444F17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49D38FA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543BACA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105B3D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Vinorelbine</w:t>
            </w:r>
          </w:p>
        </w:tc>
      </w:tr>
      <w:tr w:rsidR="00592E46" w:rsidRPr="00C53AE1" w14:paraId="347C3039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329AD8C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0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7A55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rFonts w:cs="Calibri"/>
                <w:sz w:val="20"/>
                <w:szCs w:val="20"/>
              </w:rPr>
              <w:t>Immunotherapy and Platinum-doublet</w:t>
            </w:r>
          </w:p>
          <w:p w14:paraId="6522A33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7CDC8F8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embrolizumab, Pemetrexed</w:t>
            </w:r>
          </w:p>
        </w:tc>
      </w:tr>
      <w:tr w:rsidR="00592E46" w:rsidRPr="00C53AE1" w14:paraId="03A994F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B52DB7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4B944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28AD8B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Etoposide</w:t>
            </w:r>
          </w:p>
        </w:tc>
      </w:tr>
      <w:tr w:rsidR="00592E46" w:rsidRPr="00C53AE1" w14:paraId="52F4F5D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BC58EF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509960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BCC982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Pemetrexed</w:t>
            </w:r>
          </w:p>
        </w:tc>
      </w:tr>
      <w:tr w:rsidR="00592E46" w:rsidRPr="00C53AE1" w14:paraId="5BE968C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A8725E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DC4B8C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EF158D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Paclitaxel</w:t>
            </w:r>
          </w:p>
        </w:tc>
      </w:tr>
      <w:tr w:rsidR="00592E46" w:rsidRPr="00C53AE1" w14:paraId="0A35309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46550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DD84B1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DC499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Paclitaxel, Pembrolizumab</w:t>
            </w:r>
          </w:p>
        </w:tc>
      </w:tr>
      <w:tr w:rsidR="00592E46" w:rsidRPr="00C53AE1" w14:paraId="43325E7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94B6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52214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77EB6A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Paclitaxel Protein-Bound</w:t>
            </w:r>
          </w:p>
        </w:tc>
      </w:tr>
      <w:tr w:rsidR="00592E46" w:rsidRPr="00C53AE1" w14:paraId="05A6D44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E5FCD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C5138E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300180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Paclitaxel Protein-Bound, Pembrolizumab</w:t>
            </w:r>
          </w:p>
        </w:tc>
      </w:tr>
      <w:tr w:rsidR="00592E46" w:rsidRPr="00C53AE1" w14:paraId="1211ED0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C29AA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576A9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44625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isplatin, Paclitaxel</w:t>
            </w:r>
          </w:p>
        </w:tc>
      </w:tr>
      <w:tr w:rsidR="00592E46" w:rsidRPr="00C53AE1" w14:paraId="6C7278B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4BE77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9F9CED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82152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Nivolumab, Paclitaxel Protein-Bound</w:t>
            </w:r>
          </w:p>
        </w:tc>
      </w:tr>
      <w:tr w:rsidR="00592E46" w:rsidRPr="00C53AE1" w14:paraId="3538F61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E8D24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7BE024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F69B45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Cemiplimab, Paclitaxel</w:t>
            </w:r>
          </w:p>
        </w:tc>
      </w:tr>
      <w:tr w:rsidR="00592E46" w:rsidRPr="00C53AE1" w14:paraId="69CE89E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54624A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EF7FE8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AEBF97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Cemiplimab, Pemetrexed</w:t>
            </w:r>
          </w:p>
        </w:tc>
      </w:tr>
      <w:tr w:rsidR="00592E46" w:rsidRPr="00C53AE1" w14:paraId="5D3A4DD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38D087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48A4A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855C38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ocetaxel, Paclitaxel, Pembrolizumab</w:t>
            </w:r>
          </w:p>
        </w:tc>
      </w:tr>
      <w:tr w:rsidR="00592E46" w:rsidRPr="00C53AE1" w14:paraId="74888B1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0C9BF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6C53FE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831AB6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ocetaxel, Pembrolizumab</w:t>
            </w:r>
          </w:p>
        </w:tc>
      </w:tr>
      <w:tr w:rsidR="00592E46" w:rsidRPr="00C53AE1" w14:paraId="548E551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4BFB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EF9159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4BEBE1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ocetaxel, Pembrolizumab, Pemetrexed</w:t>
            </w:r>
          </w:p>
        </w:tc>
      </w:tr>
      <w:tr w:rsidR="00592E46" w:rsidRPr="00C53AE1" w14:paraId="6F9AFB4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3630E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A3A9D5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5B3038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Etoposide</w:t>
            </w:r>
          </w:p>
        </w:tc>
      </w:tr>
      <w:tr w:rsidR="00592E46" w:rsidRPr="00C53AE1" w14:paraId="71081C0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7A5C2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D31281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1DC071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Gemcitabine</w:t>
            </w:r>
          </w:p>
        </w:tc>
      </w:tr>
      <w:tr w:rsidR="00592E46" w:rsidRPr="00C53AE1" w14:paraId="25A2FB1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F27EDE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9DE415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E7D3D3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Paclitaxel</w:t>
            </w:r>
          </w:p>
        </w:tc>
      </w:tr>
      <w:tr w:rsidR="00592E46" w:rsidRPr="00C53AE1" w14:paraId="365777A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887888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28DA7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F6BD1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Paclitaxel, Pembrolizumab</w:t>
            </w:r>
          </w:p>
        </w:tc>
      </w:tr>
      <w:tr w:rsidR="00592E46" w:rsidRPr="00C53AE1" w14:paraId="4C7C211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496D7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9CAB7F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0FF480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Paclitaxel Protein-Bound</w:t>
            </w:r>
          </w:p>
        </w:tc>
      </w:tr>
      <w:tr w:rsidR="00592E46" w:rsidRPr="00C53AE1" w14:paraId="2C20A17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10D7D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D8794F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56B9A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Paclitaxel Protein-Bound, Tremelimumab-Actl</w:t>
            </w:r>
          </w:p>
        </w:tc>
      </w:tr>
      <w:tr w:rsidR="00592E46" w:rsidRPr="00C53AE1" w14:paraId="1BF926C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DE5C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F98C60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2F2E9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Pembrolizumab, Pemetrexed</w:t>
            </w:r>
          </w:p>
        </w:tc>
      </w:tr>
      <w:tr w:rsidR="00592E46" w:rsidRPr="00C53AE1" w14:paraId="31D08D9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0511B4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2901F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E1EE1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urvalumab, Pemetrexed</w:t>
            </w:r>
          </w:p>
        </w:tc>
      </w:tr>
      <w:tr w:rsidR="00592E46" w:rsidRPr="00C53AE1" w14:paraId="0C9B060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8D3B8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D55771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2C6B85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Nivolumab</w:t>
            </w:r>
          </w:p>
        </w:tc>
      </w:tr>
      <w:tr w:rsidR="00592E46" w:rsidRPr="00C53AE1" w14:paraId="467748E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241F56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770749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035AE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Pembrolizumab</w:t>
            </w:r>
          </w:p>
        </w:tc>
      </w:tr>
      <w:tr w:rsidR="00592E46" w:rsidRPr="00C53AE1" w14:paraId="1335FFF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935417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B1CD01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B66D63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Pembrolizumab, Pemetrexed</w:t>
            </w:r>
          </w:p>
        </w:tc>
      </w:tr>
      <w:tr w:rsidR="00592E46" w:rsidRPr="00C53AE1" w14:paraId="69B1D66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9A9486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E4A53B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47A0F8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Ipilimumab, Nivolumab</w:t>
            </w:r>
          </w:p>
        </w:tc>
      </w:tr>
      <w:tr w:rsidR="00592E46" w:rsidRPr="00C53AE1" w14:paraId="06982B2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67A0D2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357305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2E642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Necitumumab, Pembrolizumab</w:t>
            </w:r>
          </w:p>
        </w:tc>
      </w:tr>
      <w:tr w:rsidR="00592E46" w:rsidRPr="00C53AE1" w14:paraId="3BCD8A1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6BB73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057092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07943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Paclitaxel, Pembrolizumab</w:t>
            </w:r>
          </w:p>
        </w:tc>
      </w:tr>
      <w:tr w:rsidR="00592E46" w:rsidRPr="00C53AE1" w14:paraId="1AA06BA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736C60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B58E8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CCAC9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Paclitaxel Protein-Bound, Pembrolizumab</w:t>
            </w:r>
          </w:p>
        </w:tc>
      </w:tr>
      <w:tr w:rsidR="00592E46" w:rsidRPr="00C53AE1" w14:paraId="48B6B56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74E6B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679A12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32760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Pembrolizumab</w:t>
            </w:r>
          </w:p>
        </w:tc>
      </w:tr>
      <w:tr w:rsidR="00592E46" w:rsidRPr="00C53AE1" w14:paraId="6107C0A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45B328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9AE184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6E6D8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Pembrolizumab, Pemetrexed</w:t>
            </w:r>
          </w:p>
        </w:tc>
      </w:tr>
      <w:tr w:rsidR="00592E46" w:rsidRPr="00C53AE1" w14:paraId="299A484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175AD9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A9150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3BD8B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Ipilimumab, Nivolumab, Paclitaxel</w:t>
            </w:r>
          </w:p>
        </w:tc>
      </w:tr>
      <w:tr w:rsidR="00592E46" w:rsidRPr="00C53AE1" w14:paraId="4A7A886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ED370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095C4F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CB1C2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Ipilimumab, Nivolumab, Paclitaxel Protein-Bound</w:t>
            </w:r>
          </w:p>
        </w:tc>
      </w:tr>
      <w:tr w:rsidR="00592E46" w:rsidRPr="00C53AE1" w14:paraId="2B6B814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9CFEC2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8A35D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E3391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Ipilimumab, Nivolumab, Pemetrexed</w:t>
            </w:r>
          </w:p>
        </w:tc>
      </w:tr>
      <w:tr w:rsidR="00592E46" w:rsidRPr="00C53AE1" w14:paraId="78CE036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64AD39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FA4F39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620F11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Nivolumab, Paclitaxel</w:t>
            </w:r>
          </w:p>
        </w:tc>
      </w:tr>
      <w:tr w:rsidR="00592E46" w:rsidRPr="00C53AE1" w14:paraId="0405CD2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647C0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3F6DF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0EECB9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Nivolumab, Paclitaxel Protein-Bound</w:t>
            </w:r>
          </w:p>
        </w:tc>
      </w:tr>
      <w:tr w:rsidR="00592E46" w:rsidRPr="00C53AE1" w14:paraId="36898D1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D9C34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CA34C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FB8FB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Nivolumab, Paclitaxel Protein-Bound, Pembrolizumab</w:t>
            </w:r>
          </w:p>
        </w:tc>
      </w:tr>
      <w:tr w:rsidR="00592E46" w:rsidRPr="00C53AE1" w14:paraId="0D71126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5F5D88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381CAC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54E070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Nivolumab, Pembrolizumab, Pemetrexed</w:t>
            </w:r>
          </w:p>
        </w:tc>
      </w:tr>
      <w:tr w:rsidR="00592E46" w:rsidRPr="00C53AE1" w14:paraId="082F39A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5DBD85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E07D3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D5746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Nivolumab, Pemetrexed</w:t>
            </w:r>
          </w:p>
        </w:tc>
      </w:tr>
      <w:tr w:rsidR="00592E46" w:rsidRPr="00C53AE1" w14:paraId="0E53CE9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6C48AA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D08C6B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4BD54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, Pembrolizumab</w:t>
            </w:r>
          </w:p>
        </w:tc>
      </w:tr>
      <w:tr w:rsidR="00592E46" w:rsidRPr="00C53AE1" w14:paraId="0678BB7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0295B2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D9BFC3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4283B5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, Pembrolizumab, Pemetrexed</w:t>
            </w:r>
          </w:p>
        </w:tc>
      </w:tr>
      <w:tr w:rsidR="00592E46" w:rsidRPr="00C53AE1" w14:paraId="44CD4B3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BC95A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DC6F8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53F9F4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 Protein-Bound, Pembrolizumab</w:t>
            </w:r>
          </w:p>
        </w:tc>
      </w:tr>
      <w:tr w:rsidR="00592E46" w:rsidRPr="00C53AE1" w14:paraId="12550B7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CC60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58E3E2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CF306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 Protein-Bound, Pembrolizumab, Pemetrexed</w:t>
            </w:r>
          </w:p>
        </w:tc>
      </w:tr>
      <w:tr w:rsidR="00592E46" w:rsidRPr="00C53AE1" w14:paraId="242C4E6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3A6D4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22EBE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644458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Docetaxel, Durvalumab</w:t>
            </w:r>
          </w:p>
        </w:tc>
      </w:tr>
      <w:tr w:rsidR="00592E46" w:rsidRPr="00C53AE1" w14:paraId="4AC44CD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2C93AC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CE1EC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22E06B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Gemcitabine, Pembrolizumab</w:t>
            </w:r>
          </w:p>
        </w:tc>
      </w:tr>
      <w:tr w:rsidR="00592E46" w:rsidRPr="00C53AE1" w14:paraId="73A8E84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7C463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42E6EE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460765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Ipilimumab, Nivolumab, Pemetrexed</w:t>
            </w:r>
          </w:p>
        </w:tc>
      </w:tr>
      <w:tr w:rsidR="00592E46" w:rsidRPr="00C53AE1" w14:paraId="73A2E40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1E3011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CADDCB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4FA5B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Irinotecan, Pembrolizumab</w:t>
            </w:r>
          </w:p>
        </w:tc>
      </w:tr>
      <w:tr w:rsidR="00592E46" w:rsidRPr="00C53AE1" w14:paraId="52CE1AE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B13E4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53E305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DD080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Paclitaxel, Pembrolizumab</w:t>
            </w:r>
          </w:p>
        </w:tc>
      </w:tr>
      <w:tr w:rsidR="00592E46" w:rsidRPr="00C53AE1" w14:paraId="7C0AA67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7EB5D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B7B20D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DA708D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Paclitaxel Protein-Bound, Pembrolizumab</w:t>
            </w:r>
          </w:p>
        </w:tc>
      </w:tr>
      <w:tr w:rsidR="00592E46" w:rsidRPr="00C53AE1" w14:paraId="5F318A35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3FA15A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2C1FABA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560A2B7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Pembrolizumab, Pemetrexed</w:t>
            </w:r>
          </w:p>
        </w:tc>
      </w:tr>
      <w:tr w:rsidR="00592E46" w:rsidRPr="00C53AE1" w14:paraId="4E50463C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0A8FEC4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1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E67E4D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KRAS G12C-Inhibitor</w:t>
            </w:r>
          </w:p>
          <w:p w14:paraId="02C1DFE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62B82AD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dagrasib</w:t>
            </w:r>
          </w:p>
        </w:tc>
      </w:tr>
      <w:tr w:rsidR="00592E46" w:rsidRPr="00C53AE1" w14:paraId="407C4ED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8A34B4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B8AE6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AAD96B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dagrasib, Sotorasib</w:t>
            </w:r>
          </w:p>
        </w:tc>
      </w:tr>
      <w:tr w:rsidR="00592E46" w:rsidRPr="00C53AE1" w14:paraId="5455DCA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BEA405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4B30B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3BD684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Sotorasib</w:t>
            </w:r>
          </w:p>
        </w:tc>
      </w:tr>
      <w:tr w:rsidR="00592E46" w:rsidRPr="00C53AE1" w14:paraId="0AD53C10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7CFEFEB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2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D7E524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rFonts w:cs="Calibri"/>
                <w:sz w:val="20"/>
                <w:szCs w:val="20"/>
              </w:rPr>
              <w:t>Non-NSCLC Treatment</w:t>
            </w:r>
          </w:p>
          <w:p w14:paraId="52263BB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1FCCB1F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bemaciclib</w:t>
            </w:r>
          </w:p>
        </w:tc>
      </w:tr>
      <w:tr w:rsidR="00592E46" w:rsidRPr="00C53AE1" w14:paraId="212A7EB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16DDC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EB7886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1F9A48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biraterone</w:t>
            </w:r>
          </w:p>
        </w:tc>
      </w:tr>
      <w:tr w:rsidR="00592E46" w:rsidRPr="00C53AE1" w14:paraId="18AE044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64C86A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0D7844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FA3AC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euprolide</w:t>
            </w:r>
          </w:p>
        </w:tc>
      </w:tr>
      <w:tr w:rsidR="00592E46" w:rsidRPr="00C53AE1" w14:paraId="6EFFA7D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6E676F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26F193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B27C00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pelisib</w:t>
            </w:r>
          </w:p>
        </w:tc>
      </w:tr>
      <w:tr w:rsidR="00592E46" w:rsidRPr="00C53AE1" w14:paraId="48C8F4A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D692F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2D1AA1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076CD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matinib</w:t>
            </w:r>
          </w:p>
        </w:tc>
      </w:tr>
      <w:tr w:rsidR="00592E46" w:rsidRPr="00C53AE1" w14:paraId="13A6D67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5F1FD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C5514C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70C08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nastrozole</w:t>
            </w:r>
          </w:p>
        </w:tc>
      </w:tr>
      <w:tr w:rsidR="00592E46" w:rsidRPr="00C53AE1" w14:paraId="518486A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27EC6C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49BE26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B49992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palutamide</w:t>
            </w:r>
          </w:p>
        </w:tc>
      </w:tr>
      <w:tr w:rsidR="00592E46" w:rsidRPr="00C53AE1" w14:paraId="6825813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42F156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D53FA1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9AEF6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velumab</w:t>
            </w:r>
          </w:p>
        </w:tc>
      </w:tr>
      <w:tr w:rsidR="00592E46" w:rsidRPr="00C53AE1" w14:paraId="4F94C80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1DA24E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8C634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6E5F92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xitinib</w:t>
            </w:r>
          </w:p>
        </w:tc>
      </w:tr>
      <w:tr w:rsidR="00592E46" w:rsidRPr="00C53AE1" w14:paraId="6969E14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9CA937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B888E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0CED2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zacitidine</w:t>
            </w:r>
          </w:p>
        </w:tc>
      </w:tr>
      <w:tr w:rsidR="00592E46" w:rsidRPr="00C53AE1" w14:paraId="4CA8083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DF52FC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23783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6B79A5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vosidenib</w:t>
            </w:r>
          </w:p>
        </w:tc>
      </w:tr>
      <w:tr w:rsidR="00592E46" w:rsidRPr="00C53AE1" w14:paraId="506B271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5500A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AA85A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7B25B7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Venetoclax</w:t>
            </w:r>
          </w:p>
        </w:tc>
      </w:tr>
      <w:tr w:rsidR="00592E46" w:rsidRPr="00C53AE1" w14:paraId="710488D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9C76EC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2F299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FF0B9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cgVaccine</w:t>
            </w:r>
          </w:p>
        </w:tc>
      </w:tr>
      <w:tr w:rsidR="00592E46" w:rsidRPr="00C53AE1" w14:paraId="5780250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60383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FCCC0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D0F1A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ndamustine, Obinutuzumab</w:t>
            </w:r>
          </w:p>
        </w:tc>
      </w:tr>
      <w:tr w:rsidR="00592E46" w:rsidRPr="00C53AE1" w14:paraId="569DD03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A18B1B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0669A3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B36F69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pecitabine</w:t>
            </w:r>
          </w:p>
        </w:tc>
      </w:tr>
      <w:tr w:rsidR="00592E46" w:rsidRPr="00C53AE1" w14:paraId="7A9BF95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F48FED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E65F89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8FE9B6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Fluorouracil, Irinotecan, Leucovorin</w:t>
            </w:r>
          </w:p>
        </w:tc>
      </w:tr>
      <w:tr w:rsidR="00592E46" w:rsidRPr="00C53AE1" w14:paraId="185D36D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CB91FF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50B80A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55426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xaliplatin</w:t>
            </w:r>
          </w:p>
        </w:tc>
      </w:tr>
      <w:tr w:rsidR="00592E46" w:rsidRPr="00C53AE1" w14:paraId="39590CE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B0D5DB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AD2567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24B99D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Hydroxyurea</w:t>
            </w:r>
          </w:p>
        </w:tc>
      </w:tr>
      <w:tr w:rsidR="00592E46" w:rsidRPr="00C53AE1" w14:paraId="502F499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8506D7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084DB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3EC6D7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Rituximab</w:t>
            </w:r>
          </w:p>
        </w:tc>
      </w:tr>
      <w:tr w:rsidR="00592E46" w:rsidRPr="00C53AE1" w14:paraId="55A1B27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127E37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24E98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C312D4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amoxifen</w:t>
            </w:r>
          </w:p>
        </w:tc>
      </w:tr>
      <w:tr w:rsidR="00592E46" w:rsidRPr="00C53AE1" w14:paraId="70308B3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7492EC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D93E86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E4676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icalutamide</w:t>
            </w:r>
          </w:p>
        </w:tc>
      </w:tr>
      <w:tr w:rsidR="00592E46" w:rsidRPr="00C53AE1" w14:paraId="4A44EC7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15A9CC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C3D03E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CBF3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inimetinib, Encorafenib</w:t>
            </w:r>
          </w:p>
        </w:tc>
      </w:tr>
      <w:tr w:rsidR="00592E46" w:rsidRPr="00C53AE1" w14:paraId="7FFA95F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130605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7ED55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6FDC1A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leomycin</w:t>
            </w:r>
          </w:p>
        </w:tc>
      </w:tr>
      <w:tr w:rsidR="00592E46" w:rsidRPr="00C53AE1" w14:paraId="62C4A5F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B57A8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CEFCC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9810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ortezomib, Daratumumab</w:t>
            </w:r>
          </w:p>
        </w:tc>
      </w:tr>
      <w:tr w:rsidR="00592E46" w:rsidRPr="00C53AE1" w14:paraId="519FC3A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D2015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2DB2EC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D9D96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enalidomide</w:t>
            </w:r>
          </w:p>
        </w:tc>
      </w:tr>
      <w:tr w:rsidR="00592E46" w:rsidRPr="00C53AE1" w14:paraId="0B5B37D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92206E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970BED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5510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osutinib</w:t>
            </w:r>
          </w:p>
        </w:tc>
      </w:tr>
      <w:tr w:rsidR="00592E46" w:rsidRPr="00C53AE1" w14:paraId="2209E16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57904B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EB7F99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2EEE66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bazitaxel</w:t>
            </w:r>
          </w:p>
        </w:tc>
      </w:tr>
      <w:tr w:rsidR="00592E46" w:rsidRPr="00C53AE1" w14:paraId="567E08B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017DF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EDA37E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4A0C3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igatinib</w:t>
            </w:r>
          </w:p>
        </w:tc>
      </w:tr>
      <w:tr w:rsidR="00592E46" w:rsidRPr="00C53AE1" w14:paraId="39AB565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C2095C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91E58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C404BD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bozantinib</w:t>
            </w:r>
          </w:p>
        </w:tc>
      </w:tr>
      <w:tr w:rsidR="00592E46" w:rsidRPr="00C53AE1" w14:paraId="584EC06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D1D425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687F16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844F3E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etuximab</w:t>
            </w:r>
          </w:p>
        </w:tc>
      </w:tr>
      <w:tr w:rsidR="00592E46" w:rsidRPr="00C53AE1" w14:paraId="737A470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394D6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15B0B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CC8EE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ladribine</w:t>
            </w:r>
          </w:p>
        </w:tc>
      </w:tr>
      <w:tr w:rsidR="00592E46" w:rsidRPr="00C53AE1" w14:paraId="1C27797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04D20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4F95C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D525F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opanlisib</w:t>
            </w:r>
          </w:p>
        </w:tc>
      </w:tr>
      <w:tr w:rsidR="00592E46" w:rsidRPr="00C53AE1" w14:paraId="24EDAC6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16B7F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3FEB7B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DDA90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yclophosphamide</w:t>
            </w:r>
          </w:p>
        </w:tc>
      </w:tr>
      <w:tr w:rsidR="00592E46" w:rsidRPr="00C53AE1" w14:paraId="135587A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CFB6D3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499BE9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93222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xorubicin</w:t>
            </w:r>
          </w:p>
        </w:tc>
      </w:tr>
      <w:tr w:rsidR="00592E46" w:rsidRPr="00C53AE1" w14:paraId="0DD0596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41651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ECFD3E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601601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Vincristine</w:t>
            </w:r>
          </w:p>
        </w:tc>
      </w:tr>
      <w:tr w:rsidR="00592E46" w:rsidRPr="00C53AE1" w14:paraId="152BCD0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D019D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21196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7BC12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Rituximab-Arrx</w:t>
            </w:r>
          </w:p>
        </w:tc>
      </w:tr>
      <w:tr w:rsidR="00592E46" w:rsidRPr="00C53AE1" w14:paraId="117407F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C652FE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0EA964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2938C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Fludarabine, Mesna</w:t>
            </w:r>
          </w:p>
        </w:tc>
      </w:tr>
      <w:tr w:rsidR="00592E46" w:rsidRPr="00C53AE1" w14:paraId="64DDFD4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B623BC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29B880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3BF16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Rituximab/Hyaluronidase</w:t>
            </w:r>
          </w:p>
        </w:tc>
      </w:tr>
      <w:tr w:rsidR="00592E46" w:rsidRPr="00C53AE1" w14:paraId="224AB6B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34A351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0E41C0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A13525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ytarabine</w:t>
            </w:r>
          </w:p>
        </w:tc>
      </w:tr>
      <w:tr w:rsidR="00592E46" w:rsidRPr="00C53AE1" w14:paraId="783D188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751300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0AD2F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F1087F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arolutamide, Triptorelin</w:t>
            </w:r>
          </w:p>
        </w:tc>
      </w:tr>
      <w:tr w:rsidR="00592E46" w:rsidRPr="00C53AE1" w14:paraId="45882BD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AE2A7F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451AB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C3417F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asatinib</w:t>
            </w:r>
          </w:p>
        </w:tc>
      </w:tr>
      <w:tr w:rsidR="00592E46" w:rsidRPr="00C53AE1" w14:paraId="57BE372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40660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3B8701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B123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ecitabine</w:t>
            </w:r>
          </w:p>
        </w:tc>
      </w:tr>
      <w:tr w:rsidR="00592E46" w:rsidRPr="00C53AE1" w14:paraId="4382EE9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7571E1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429943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A290A7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egarelix</w:t>
            </w:r>
          </w:p>
        </w:tc>
      </w:tr>
      <w:tr w:rsidR="00592E46" w:rsidRPr="00C53AE1" w14:paraId="69D6498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108DB2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BCBF9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B36368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rtuzumab, Trastuzumab</w:t>
            </w:r>
          </w:p>
        </w:tc>
      </w:tr>
      <w:tr w:rsidR="00592E46" w:rsidRPr="00C53AE1" w14:paraId="03C2BE9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CCFCF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B5F27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C8B36D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fosfamide</w:t>
            </w:r>
          </w:p>
        </w:tc>
      </w:tr>
      <w:tr w:rsidR="00592E46" w:rsidRPr="00C53AE1" w14:paraId="37042A2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116E94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700C9C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44A72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xorubicinPegylatedLiposomal</w:t>
            </w:r>
          </w:p>
        </w:tc>
      </w:tr>
      <w:tr w:rsidR="00592E46" w:rsidRPr="00C53AE1" w14:paraId="6EFAA2A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D16D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E54AB2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138114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lacestrant, Letrozole</w:t>
            </w:r>
          </w:p>
        </w:tc>
      </w:tr>
      <w:tr w:rsidR="00592E46" w:rsidRPr="00C53AE1" w14:paraId="09845BE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03F02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C41E3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6BB46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nasidenibMesylate</w:t>
            </w:r>
          </w:p>
        </w:tc>
      </w:tr>
      <w:tr w:rsidR="00592E46" w:rsidRPr="00C53AE1" w14:paraId="3A8E6AF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C575D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347A92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F311F6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nfortumabVedotin-Ejfv</w:t>
            </w:r>
          </w:p>
        </w:tc>
      </w:tr>
      <w:tr w:rsidR="00592E46" w:rsidRPr="00C53AE1" w14:paraId="236DD6C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4AB4B1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A6BBF3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2946E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nzalutamide</w:t>
            </w:r>
          </w:p>
        </w:tc>
      </w:tr>
      <w:tr w:rsidR="00592E46" w:rsidRPr="00C53AE1" w14:paraId="07DC1BB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7D43B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401161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8BA22F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dafitinib</w:t>
            </w:r>
          </w:p>
        </w:tc>
      </w:tr>
      <w:tr w:rsidR="00592E46" w:rsidRPr="00C53AE1" w14:paraId="6F0075A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21F5DD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85F192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355D60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ibulin</w:t>
            </w:r>
          </w:p>
        </w:tc>
      </w:tr>
      <w:tr w:rsidR="00592E46" w:rsidRPr="00C53AE1" w14:paraId="23C0AE1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FAD65F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A2DDC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C6542C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verolimus</w:t>
            </w:r>
          </w:p>
        </w:tc>
      </w:tr>
      <w:tr w:rsidR="00592E46" w:rsidRPr="00C53AE1" w14:paraId="2856776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1E4106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55654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EFC4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xemestane</w:t>
            </w:r>
          </w:p>
        </w:tc>
      </w:tr>
      <w:tr w:rsidR="00592E46" w:rsidRPr="00C53AE1" w14:paraId="43FF598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83079E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6C041B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8A604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rinotecan Liposomal</w:t>
            </w:r>
          </w:p>
        </w:tc>
      </w:tr>
      <w:tr w:rsidR="00592E46" w:rsidRPr="00C53AE1" w14:paraId="555E9EC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61B922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AC295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5EB0D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evoleucovorin Panitumumab</w:t>
            </w:r>
          </w:p>
        </w:tc>
      </w:tr>
      <w:tr w:rsidR="00592E46" w:rsidRPr="00C53AE1" w14:paraId="727D156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9FD1F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EA9170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7E5B5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Mitomycin</w:t>
            </w:r>
          </w:p>
        </w:tc>
      </w:tr>
      <w:tr w:rsidR="00592E46" w:rsidRPr="00C53AE1" w14:paraId="3E9C70B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3A9E6C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807578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CB4C95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Fulvestrant</w:t>
            </w:r>
          </w:p>
        </w:tc>
      </w:tr>
      <w:tr w:rsidR="00592E46" w:rsidRPr="00C53AE1" w14:paraId="7A7FE25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9CBDD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22B1AF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AB69B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lbociclib</w:t>
            </w:r>
          </w:p>
        </w:tc>
      </w:tr>
      <w:tr w:rsidR="00592E46" w:rsidRPr="00C53AE1" w14:paraId="75EECA0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71A116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E1B278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2C8A1A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brutinib</w:t>
            </w:r>
          </w:p>
        </w:tc>
      </w:tr>
      <w:tr w:rsidR="00592E46" w:rsidRPr="00C53AE1" w14:paraId="4B1CF61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4C85A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549E3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B404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halidomide</w:t>
            </w:r>
          </w:p>
        </w:tc>
      </w:tr>
      <w:tr w:rsidR="00592E46" w:rsidRPr="00C53AE1" w14:paraId="48EA3D7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118CF0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FCB2C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06835F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envatinib</w:t>
            </w:r>
          </w:p>
        </w:tc>
      </w:tr>
      <w:tr w:rsidR="00592E46" w:rsidRPr="00C53AE1" w14:paraId="4575C96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D459D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2ACC7F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97FC3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Methotrexate</w:t>
            </w:r>
          </w:p>
        </w:tc>
      </w:tr>
      <w:tr w:rsidR="00592E46" w:rsidRPr="00C53AE1" w14:paraId="185DA59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2BD5F3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5FAD48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2B798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Midostaurin</w:t>
            </w:r>
          </w:p>
        </w:tc>
      </w:tr>
      <w:tr w:rsidR="00592E46" w:rsidRPr="00C53AE1" w14:paraId="1A9ABDB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BA58DD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93EFC4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060BF6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eratinib</w:t>
            </w:r>
          </w:p>
        </w:tc>
      </w:tr>
      <w:tr w:rsidR="00592E46" w:rsidRPr="00C53AE1" w14:paraId="7DC2604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D6BCD6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BB491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932D28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lotinib</w:t>
            </w:r>
          </w:p>
        </w:tc>
      </w:tr>
      <w:tr w:rsidR="00592E46" w:rsidRPr="00C53AE1" w14:paraId="6A57035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4F44D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B435D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274150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lutamide</w:t>
            </w:r>
          </w:p>
        </w:tc>
      </w:tr>
      <w:tr w:rsidR="00592E46" w:rsidRPr="00C53AE1" w14:paraId="5AC43BB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728B0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EFD3F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473D52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raparib, Olaparib</w:t>
            </w:r>
          </w:p>
        </w:tc>
      </w:tr>
      <w:tr w:rsidR="00592E46" w:rsidRPr="00C53AE1" w14:paraId="340D9E3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3498F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DDC939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21614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fatumumab</w:t>
            </w:r>
          </w:p>
        </w:tc>
      </w:tr>
      <w:tr w:rsidR="00592E46" w:rsidRPr="00C53AE1" w14:paraId="3B28778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97B27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4AD07A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D0CB2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azopanib</w:t>
            </w:r>
          </w:p>
        </w:tc>
      </w:tr>
      <w:tr w:rsidR="00592E46" w:rsidRPr="00C53AE1" w14:paraId="177A802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A7E0AC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0711A0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DFFC02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orfimer</w:t>
            </w:r>
          </w:p>
        </w:tc>
      </w:tr>
      <w:tr w:rsidR="00592E46" w:rsidRPr="00C53AE1" w14:paraId="541F853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192A9D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28B53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60AB71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Relugolix</w:t>
            </w:r>
          </w:p>
        </w:tc>
      </w:tr>
      <w:tr w:rsidR="00592E46" w:rsidRPr="00C53AE1" w14:paraId="7CB3BA8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84669D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058502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707AE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Rucaparib</w:t>
            </w:r>
          </w:p>
        </w:tc>
      </w:tr>
      <w:tr w:rsidR="00592E46" w:rsidRPr="00C53AE1" w14:paraId="6CCA13D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60827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1DE9FE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4AA1A9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Ruxolitinib</w:t>
            </w:r>
          </w:p>
        </w:tc>
      </w:tr>
      <w:tr w:rsidR="00592E46" w:rsidRPr="00C53AE1" w14:paraId="48387C2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F68709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4B4BF0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512404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Sorafenib</w:t>
            </w:r>
          </w:p>
        </w:tc>
      </w:tr>
      <w:tr w:rsidR="00592E46" w:rsidRPr="00C53AE1" w14:paraId="7F14057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9FF728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7DA86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56BAE8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emozolomide</w:t>
            </w:r>
          </w:p>
        </w:tc>
      </w:tr>
      <w:tr w:rsidR="00592E46" w:rsidRPr="00C53AE1" w14:paraId="17E42C0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E220F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BC326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8985A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emsirolimus</w:t>
            </w:r>
          </w:p>
        </w:tc>
      </w:tr>
      <w:tr w:rsidR="00592E46" w:rsidRPr="00C53AE1" w14:paraId="7E80B12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779054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8CBF8E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419027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rastuzumab-Anns</w:t>
            </w:r>
          </w:p>
        </w:tc>
      </w:tr>
      <w:tr w:rsidR="00592E46" w:rsidRPr="00C53AE1" w14:paraId="46AC5F7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A18ECE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94420C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AA05C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retinoin</w:t>
            </w:r>
          </w:p>
        </w:tc>
      </w:tr>
      <w:tr w:rsidR="00592E46" w:rsidRPr="00C53AE1" w14:paraId="5DF1FF55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5DD7063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1D1719D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1A482CF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Vorinostat</w:t>
            </w:r>
          </w:p>
        </w:tc>
      </w:tr>
      <w:tr w:rsidR="00592E46" w:rsidRPr="00C53AE1" w14:paraId="6E995203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27DD468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3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EE7A3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latinum-doublet</w:t>
            </w:r>
          </w:p>
          <w:p w14:paraId="477471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5938AED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</w:t>
            </w:r>
          </w:p>
        </w:tc>
      </w:tr>
      <w:tr w:rsidR="00592E46" w:rsidRPr="00C53AE1" w14:paraId="362B3A7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AEC355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2C785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B61133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emetrexed</w:t>
            </w:r>
          </w:p>
        </w:tc>
      </w:tr>
      <w:tr w:rsidR="00592E46" w:rsidRPr="00C53AE1" w14:paraId="35527FD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36EA90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756EA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C77A71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Gemcitabine, Necitumumab</w:t>
            </w:r>
          </w:p>
        </w:tc>
      </w:tr>
      <w:tr w:rsidR="00592E46" w:rsidRPr="00C53AE1" w14:paraId="0BF2BD9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9001EF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4B005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FD791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 Protein-Bound</w:t>
            </w:r>
          </w:p>
        </w:tc>
      </w:tr>
      <w:tr w:rsidR="00592E46" w:rsidRPr="00C53AE1" w14:paraId="36C2CA0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5F3BB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282C5B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DE860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ocetaxel</w:t>
            </w:r>
          </w:p>
        </w:tc>
      </w:tr>
      <w:tr w:rsidR="00592E46" w:rsidRPr="00C53AE1" w14:paraId="351044E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9CE46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96F32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9FEF52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ocetaxel, Paclitaxel</w:t>
            </w:r>
          </w:p>
        </w:tc>
      </w:tr>
      <w:tr w:rsidR="00592E46" w:rsidRPr="00C53AE1" w14:paraId="3DB13CC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C2FC99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055EC9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B61456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Docetaxel, Pemetrexed</w:t>
            </w:r>
          </w:p>
        </w:tc>
      </w:tr>
      <w:tr w:rsidR="00592E46" w:rsidRPr="00C53AE1" w14:paraId="502DC10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7500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AA8902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FAFA3D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</w:t>
            </w:r>
          </w:p>
        </w:tc>
      </w:tr>
      <w:tr w:rsidR="00592E46" w:rsidRPr="00C53AE1" w14:paraId="160ACEC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6540E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1B48B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65CED5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</w:t>
            </w:r>
          </w:p>
        </w:tc>
      </w:tr>
      <w:tr w:rsidR="00592E46" w:rsidRPr="00C53AE1" w14:paraId="47E6C28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7AB28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C2CFF7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551A2F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Paclitaxel</w:t>
            </w:r>
          </w:p>
        </w:tc>
      </w:tr>
      <w:tr w:rsidR="00592E46" w:rsidRPr="00C53AE1" w14:paraId="6B906AB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C200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FAA40F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18A23E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Paclitaxel, Pemetrexed</w:t>
            </w:r>
          </w:p>
        </w:tc>
      </w:tr>
      <w:tr w:rsidR="00592E46" w:rsidRPr="00C53AE1" w14:paraId="7048640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E5A32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055765E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4EC175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Paclitaxel Protein-Bound</w:t>
            </w:r>
          </w:p>
        </w:tc>
      </w:tr>
      <w:tr w:rsidR="00592E46" w:rsidRPr="00C53AE1" w14:paraId="13157B0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4336C2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3C963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FFAC99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toposide, Pemetrexed</w:t>
            </w:r>
          </w:p>
        </w:tc>
      </w:tr>
      <w:tr w:rsidR="00592E46" w:rsidRPr="00C53AE1" w14:paraId="49F6D8C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A1CAF9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9888EE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6DF92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Necitumumab</w:t>
            </w:r>
          </w:p>
        </w:tc>
      </w:tr>
      <w:tr w:rsidR="00592E46" w:rsidRPr="00C53AE1" w14:paraId="6AEBA80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DE738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A787A7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AFEC58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Paclitaxel</w:t>
            </w:r>
          </w:p>
        </w:tc>
      </w:tr>
      <w:tr w:rsidR="00592E46" w:rsidRPr="00C53AE1" w14:paraId="237317B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D99D6E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1D73F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9BB59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Paclitaxel Protein-Bound</w:t>
            </w:r>
          </w:p>
        </w:tc>
      </w:tr>
      <w:tr w:rsidR="00592E46" w:rsidRPr="00C53AE1" w14:paraId="3A1EF02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16112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4158E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A10306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Pemetrexed</w:t>
            </w:r>
          </w:p>
        </w:tc>
      </w:tr>
      <w:tr w:rsidR="00592E46" w:rsidRPr="00C53AE1" w14:paraId="6E24998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FEF321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2660E80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EB343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Gemcitabine, Vinorelbine</w:t>
            </w:r>
          </w:p>
        </w:tc>
      </w:tr>
      <w:tr w:rsidR="00592E46" w:rsidRPr="00C53AE1" w14:paraId="3CDCB80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D2349E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DD8009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29C2FA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Irinotecan</w:t>
            </w:r>
          </w:p>
        </w:tc>
      </w:tr>
      <w:tr w:rsidR="00592E46" w:rsidRPr="00C53AE1" w14:paraId="478B2B1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8C3A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0B061C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9A3449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, Pemetrexed</w:t>
            </w:r>
          </w:p>
        </w:tc>
      </w:tr>
      <w:tr w:rsidR="00592E46" w:rsidRPr="00C53AE1" w14:paraId="29D6AA4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1013A8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72FC5E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C72B5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, Vinorelbine</w:t>
            </w:r>
          </w:p>
        </w:tc>
      </w:tr>
      <w:tr w:rsidR="00592E46" w:rsidRPr="00C53AE1" w14:paraId="14703C1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B505C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4F1303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3D383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 Protein-Bound</w:t>
            </w:r>
          </w:p>
        </w:tc>
      </w:tr>
      <w:tr w:rsidR="00592E46" w:rsidRPr="00C53AE1" w14:paraId="07FEDAD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0BD7AD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01E97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0A3D3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aclitaxel Protein-Bound, Pemetrexed</w:t>
            </w:r>
          </w:p>
        </w:tc>
      </w:tr>
      <w:tr w:rsidR="00592E46" w:rsidRPr="00C53AE1" w14:paraId="6809EC5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71E5A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4282A5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91A10F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Vinorelbine</w:t>
            </w:r>
          </w:p>
        </w:tc>
      </w:tr>
      <w:tr w:rsidR="00592E46" w:rsidRPr="00C53AE1" w14:paraId="52D1C04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FBD5F5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EFF3EE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11C395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Docetaxel</w:t>
            </w:r>
          </w:p>
        </w:tc>
      </w:tr>
      <w:tr w:rsidR="00592E46" w:rsidRPr="00C53AE1" w14:paraId="59B0069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C9A08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791F70B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634265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Docetaxel, Etoposide</w:t>
            </w:r>
          </w:p>
        </w:tc>
      </w:tr>
      <w:tr w:rsidR="00592E46" w:rsidRPr="00C53AE1" w14:paraId="0A24BDF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0F8A1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D4BED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4D6A9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Docetaxel, Pemetrexed</w:t>
            </w:r>
          </w:p>
        </w:tc>
      </w:tr>
      <w:tr w:rsidR="00592E46" w:rsidRPr="00C53AE1" w14:paraId="2E1F477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E97D9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276ABD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DAB42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Etoposide</w:t>
            </w:r>
          </w:p>
        </w:tc>
      </w:tr>
      <w:tr w:rsidR="00592E46" w:rsidRPr="00C53AE1" w14:paraId="0BA53DE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10505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8B01F7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7B311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Etoposide, Gemcitabine</w:t>
            </w:r>
          </w:p>
        </w:tc>
      </w:tr>
      <w:tr w:rsidR="00592E46" w:rsidRPr="00C53AE1" w14:paraId="45E869F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D44F77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9D5CE8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A6092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Etoposide, Paclitaxel</w:t>
            </w:r>
          </w:p>
        </w:tc>
      </w:tr>
      <w:tr w:rsidR="00592E46" w:rsidRPr="00C53AE1" w14:paraId="5F05D1B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036F90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57FBA35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BB6CDE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Etoposide, Pemetrexed</w:t>
            </w:r>
          </w:p>
        </w:tc>
      </w:tr>
      <w:tr w:rsidR="00592E46" w:rsidRPr="00C53AE1" w14:paraId="0C7BF08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D4C09C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91F705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625355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Gemcitabine</w:t>
            </w:r>
          </w:p>
        </w:tc>
      </w:tr>
      <w:tr w:rsidR="00592E46" w:rsidRPr="00C53AE1" w14:paraId="50C98B7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9C6F4D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0AC6DE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200B9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Gemcitabine, Necitumumab</w:t>
            </w:r>
          </w:p>
        </w:tc>
      </w:tr>
      <w:tr w:rsidR="00592E46" w:rsidRPr="00C53AE1" w14:paraId="2325281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EF7FB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A69922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18BD5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Gemcitabine, Paclitaxel</w:t>
            </w:r>
          </w:p>
        </w:tc>
      </w:tr>
      <w:tr w:rsidR="00592E46" w:rsidRPr="00C53AE1" w14:paraId="43E02F2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37F167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D8E1B4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B9BEF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Pemetrexed</w:t>
            </w:r>
          </w:p>
        </w:tc>
      </w:tr>
      <w:tr w:rsidR="00592E46" w:rsidRPr="00C53AE1" w14:paraId="29DDB23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A7E87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331660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C74DA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Paclitaxel</w:t>
            </w:r>
          </w:p>
        </w:tc>
      </w:tr>
      <w:tr w:rsidR="00592E46" w:rsidRPr="00C53AE1" w14:paraId="57C3CD4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90A8F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653A3D5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65075C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Paclitaxel Protein-Bound</w:t>
            </w:r>
          </w:p>
        </w:tc>
      </w:tr>
      <w:tr w:rsidR="00592E46" w:rsidRPr="00C53AE1" w14:paraId="07BAA901" w14:textId="77777777" w:rsidTr="006A519F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0DA60E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vMerge/>
            <w:noWrap/>
            <w:hideMark/>
          </w:tcPr>
          <w:p w14:paraId="368D06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5B4F2E9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Vinorelbine</w:t>
            </w:r>
          </w:p>
        </w:tc>
      </w:tr>
      <w:tr w:rsidR="00592E46" w:rsidRPr="00C53AE1" w14:paraId="1CFB723B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1EF2388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4</w:t>
            </w:r>
          </w:p>
        </w:tc>
        <w:tc>
          <w:tcPr>
            <w:tcW w:w="20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D701AA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Single-agent Platinum</w:t>
            </w:r>
          </w:p>
          <w:p w14:paraId="60BADFD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7C2B1CC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</w:t>
            </w:r>
          </w:p>
        </w:tc>
      </w:tr>
      <w:tr w:rsidR="00592E46" w:rsidRPr="00C53AE1" w14:paraId="2FFF5A9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55A11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vMerge/>
            <w:noWrap/>
            <w:hideMark/>
          </w:tcPr>
          <w:p w14:paraId="1B70AE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CD55A8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</w:t>
            </w:r>
          </w:p>
        </w:tc>
      </w:tr>
      <w:tr w:rsidR="00592E46" w:rsidRPr="00C53AE1" w14:paraId="56F3C792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23ED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5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2D4D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rial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B2DA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 xml:space="preserve">Any </w:t>
            </w:r>
            <w:proofErr w:type="gramStart"/>
            <w:r w:rsidRPr="00C53AE1">
              <w:rPr>
                <w:sz w:val="20"/>
                <w:szCs w:val="20"/>
              </w:rPr>
              <w:t>line of treatment</w:t>
            </w:r>
            <w:proofErr w:type="gramEnd"/>
            <w:r w:rsidRPr="00C53AE1">
              <w:rPr>
                <w:sz w:val="20"/>
                <w:szCs w:val="20"/>
              </w:rPr>
              <w:t xml:space="preserve"> that includes Clinical Study Drug</w:t>
            </w:r>
          </w:p>
        </w:tc>
      </w:tr>
      <w:tr w:rsidR="00592E46" w:rsidRPr="00C53AE1" w14:paraId="3184A373" w14:textId="77777777" w:rsidTr="006A519F">
        <w:trPr>
          <w:trHeight w:val="290"/>
        </w:trPr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14:paraId="613C0C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16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14:paraId="57BFEEA4" w14:textId="77777777" w:rsidR="00592E46" w:rsidRPr="00C53AE1" w:rsidRDefault="00592E46" w:rsidP="006A519F">
            <w:pPr>
              <w:rPr>
                <w:sz w:val="20"/>
                <w:szCs w:val="20"/>
                <w:vertAlign w:val="superscript"/>
              </w:rPr>
            </w:pPr>
            <w:proofErr w:type="gramStart"/>
            <w:r w:rsidRPr="00C53AE1">
              <w:rPr>
                <w:sz w:val="20"/>
                <w:szCs w:val="20"/>
              </w:rPr>
              <w:t>Other</w:t>
            </w:r>
            <w:proofErr w:type="gramEnd"/>
            <w:r w:rsidRPr="00C53AE1">
              <w:rPr>
                <w:sz w:val="20"/>
                <w:szCs w:val="20"/>
              </w:rPr>
              <w:t xml:space="preserve"> </w:t>
            </w:r>
            <w:r w:rsidRPr="00C53AE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noWrap/>
            <w:hideMark/>
          </w:tcPr>
          <w:p w14:paraId="7932EB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do-TrastuzumabEmtansine</w:t>
            </w:r>
          </w:p>
        </w:tc>
      </w:tr>
      <w:tr w:rsidR="00592E46" w:rsidRPr="00C53AE1" w14:paraId="050BE01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87F310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2894A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80223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do-TrastuzumabEmtansine, Atezolizumab</w:t>
            </w:r>
          </w:p>
        </w:tc>
      </w:tr>
      <w:tr w:rsidR="00592E46" w:rsidRPr="002C6D76" w14:paraId="4B7DA4A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39FD5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5DDBDB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6C3AAD5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  <w:r w:rsidRPr="00C53AE1">
              <w:rPr>
                <w:sz w:val="20"/>
                <w:szCs w:val="20"/>
                <w:lang w:val="it-IT"/>
              </w:rPr>
              <w:t>Ado-TrastuzumabEmtansine, Atezolizumab, Carboplatin, Paclitaxel</w:t>
            </w:r>
          </w:p>
        </w:tc>
      </w:tr>
      <w:tr w:rsidR="00592E46" w:rsidRPr="00C53AE1" w14:paraId="3321DB6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E22EE31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045" w:type="dxa"/>
            <w:noWrap/>
            <w:hideMark/>
          </w:tcPr>
          <w:p w14:paraId="0D189EE0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6660" w:type="dxa"/>
            <w:noWrap/>
            <w:hideMark/>
          </w:tcPr>
          <w:p w14:paraId="0493BF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do-TrastuzumabEmtansine, Carboplatin, Gemcitabine</w:t>
            </w:r>
          </w:p>
        </w:tc>
      </w:tr>
      <w:tr w:rsidR="00592E46" w:rsidRPr="002C6D76" w14:paraId="0328D53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4EBFA1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BE5B9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70703C8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  <w:r w:rsidRPr="00C53AE1">
              <w:rPr>
                <w:sz w:val="20"/>
                <w:szCs w:val="20"/>
                <w:lang w:val="it-IT"/>
              </w:rPr>
              <w:t>Ado-TrastuzumabEmtansine, Fam-TrastuzumabDeruxtecan-Nxki</w:t>
            </w:r>
          </w:p>
        </w:tc>
      </w:tr>
      <w:tr w:rsidR="00592E46" w:rsidRPr="00C53AE1" w14:paraId="013B83A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08781DB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045" w:type="dxa"/>
            <w:noWrap/>
            <w:hideMark/>
          </w:tcPr>
          <w:p w14:paraId="798D8C38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6660" w:type="dxa"/>
            <w:noWrap/>
            <w:hideMark/>
          </w:tcPr>
          <w:p w14:paraId="4649332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do-TrastuzumabEmtansine, Nivolumab</w:t>
            </w:r>
          </w:p>
        </w:tc>
      </w:tr>
      <w:tr w:rsidR="00592E46" w:rsidRPr="00C53AE1" w14:paraId="07F28A9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3378C5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510CA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023C96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do-TrastuzumabEmtansine, Ramucirumab</w:t>
            </w:r>
          </w:p>
        </w:tc>
      </w:tr>
      <w:tr w:rsidR="00592E46" w:rsidRPr="00C53AE1" w14:paraId="0BADBC5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EBB038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783B2A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26A864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 xml:space="preserve">Afatinib, </w:t>
            </w:r>
            <w:proofErr w:type="spellStart"/>
            <w:r w:rsidRPr="00C53AE1">
              <w:rPr>
                <w:sz w:val="20"/>
                <w:szCs w:val="20"/>
              </w:rPr>
              <w:t>Amivantamab</w:t>
            </w:r>
            <w:proofErr w:type="spellEnd"/>
            <w:r w:rsidRPr="00C53AE1">
              <w:rPr>
                <w:sz w:val="20"/>
                <w:szCs w:val="20"/>
              </w:rPr>
              <w:t>-Vmjw</w:t>
            </w:r>
          </w:p>
        </w:tc>
      </w:tr>
      <w:tr w:rsidR="00592E46" w:rsidRPr="00C53AE1" w14:paraId="3F52CCF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20179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135297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F8368A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Atezolizumab</w:t>
            </w:r>
          </w:p>
        </w:tc>
      </w:tr>
      <w:tr w:rsidR="00592E46" w:rsidRPr="00C53AE1" w14:paraId="31D5E38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68F35E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F1445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7C2A8E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Atezolizumab, Bevacizumab-Bvzr, Ramucirumab</w:t>
            </w:r>
          </w:p>
        </w:tc>
      </w:tr>
      <w:tr w:rsidR="00592E46" w:rsidRPr="00C53AE1" w14:paraId="2B1F95B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586B4C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BD2A8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B8A139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Bevacizumab</w:t>
            </w:r>
          </w:p>
        </w:tc>
      </w:tr>
      <w:tr w:rsidR="00592E46" w:rsidRPr="00C53AE1" w14:paraId="4431951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5BFC7D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961DF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AD6F99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Bevacizumab, Carboplatin, Paclitaxel</w:t>
            </w:r>
          </w:p>
        </w:tc>
      </w:tr>
      <w:tr w:rsidR="00592E46" w:rsidRPr="00C53AE1" w14:paraId="16307FE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D320D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44413D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2B934F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Bevacizumab, Carboplatin, Pemetrexed</w:t>
            </w:r>
          </w:p>
        </w:tc>
      </w:tr>
      <w:tr w:rsidR="00592E46" w:rsidRPr="002C6D76" w14:paraId="064A6E3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DA79AE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1EEACE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C6B9546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  <w:r w:rsidRPr="00C53AE1">
              <w:rPr>
                <w:sz w:val="20"/>
                <w:szCs w:val="20"/>
                <w:lang w:val="it-IT"/>
              </w:rPr>
              <w:t>Afatinib, Carboplatin, Osimertinib, Pembrolizumab, Pemetrexed</w:t>
            </w:r>
          </w:p>
        </w:tc>
      </w:tr>
      <w:tr w:rsidR="00592E46" w:rsidRPr="00C53AE1" w14:paraId="58FD749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073A911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045" w:type="dxa"/>
            <w:noWrap/>
            <w:hideMark/>
          </w:tcPr>
          <w:p w14:paraId="2029F700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6660" w:type="dxa"/>
            <w:noWrap/>
            <w:hideMark/>
          </w:tcPr>
          <w:p w14:paraId="04F57E5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Carboplatin, Pembrolizumab, Pemetrexed</w:t>
            </w:r>
          </w:p>
        </w:tc>
      </w:tr>
      <w:tr w:rsidR="00592E46" w:rsidRPr="00C53AE1" w14:paraId="37503C1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E6E0D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F081EF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98F0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Docetaxel, Ramucirumab</w:t>
            </w:r>
          </w:p>
        </w:tc>
      </w:tr>
      <w:tr w:rsidR="00592E46" w:rsidRPr="00C53AE1" w14:paraId="4A510B1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C1F12E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F25171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CF47C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Erlotinib</w:t>
            </w:r>
          </w:p>
        </w:tc>
      </w:tr>
      <w:tr w:rsidR="00592E46" w:rsidRPr="00C53AE1" w14:paraId="29AEE7C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223FE2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9D8DA0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30440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Gefitinib</w:t>
            </w:r>
          </w:p>
        </w:tc>
      </w:tr>
      <w:tr w:rsidR="00592E46" w:rsidRPr="00C53AE1" w14:paraId="5442D2E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FECD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B2566E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4E870F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Nivolumab</w:t>
            </w:r>
          </w:p>
        </w:tc>
      </w:tr>
      <w:tr w:rsidR="00592E46" w:rsidRPr="00C53AE1" w14:paraId="5009D13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2A0D41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EF51B6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C27DB0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Osimertinib</w:t>
            </w:r>
          </w:p>
        </w:tc>
      </w:tr>
      <w:tr w:rsidR="00592E46" w:rsidRPr="00C53AE1" w14:paraId="00C5503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ABFDA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82DCA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FB9AA4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Pembrolizumab</w:t>
            </w:r>
          </w:p>
        </w:tc>
      </w:tr>
      <w:tr w:rsidR="00592E46" w:rsidRPr="00C53AE1" w14:paraId="4361C42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CA3F8B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9898C6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CDC1D6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Pembrolizumab, Pemetrexed</w:t>
            </w:r>
          </w:p>
        </w:tc>
      </w:tr>
      <w:tr w:rsidR="00592E46" w:rsidRPr="00C53AE1" w14:paraId="7EC7D05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8AF4E1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854C8B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7A5CD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fatinib, Ramucirumab</w:t>
            </w:r>
          </w:p>
        </w:tc>
      </w:tr>
      <w:tr w:rsidR="00592E46" w:rsidRPr="00C53AE1" w14:paraId="01A9885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29003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9E8EF1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82A16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Trastuzumab</w:t>
            </w:r>
          </w:p>
        </w:tc>
      </w:tr>
      <w:tr w:rsidR="00592E46" w:rsidRPr="00C53AE1" w14:paraId="44688DC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FE04A3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A8D282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44A609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Atezolizumab</w:t>
            </w:r>
          </w:p>
        </w:tc>
      </w:tr>
      <w:tr w:rsidR="00592E46" w:rsidRPr="00C53AE1" w14:paraId="7DC4998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14982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31D461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515BB7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Bevacizumab</w:t>
            </w:r>
          </w:p>
        </w:tc>
      </w:tr>
      <w:tr w:rsidR="00592E46" w:rsidRPr="00C53AE1" w14:paraId="3A7D818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4362E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635357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2510D7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Bevacizumab, Brigatinib</w:t>
            </w:r>
          </w:p>
        </w:tc>
      </w:tr>
      <w:tr w:rsidR="00592E46" w:rsidRPr="00C53AE1" w14:paraId="4D69E0F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BDE7A2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100CB7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68954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Bevacizumab, Carboplatin, Pemetrexed</w:t>
            </w:r>
          </w:p>
        </w:tc>
      </w:tr>
      <w:tr w:rsidR="00592E46" w:rsidRPr="00C53AE1" w14:paraId="670557D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1E9568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FAA36B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002D0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Bevacizumab, Pemetrexed</w:t>
            </w:r>
          </w:p>
        </w:tc>
      </w:tr>
      <w:tr w:rsidR="00592E46" w:rsidRPr="00C53AE1" w14:paraId="0F9C560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0722A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3C840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4586EB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Pembrolizumab</w:t>
            </w:r>
          </w:p>
        </w:tc>
      </w:tr>
      <w:tr w:rsidR="00592E46" w:rsidRPr="00C53AE1" w14:paraId="7FE71B3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B9CDB1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B8E53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2FEE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Brigatinib</w:t>
            </w:r>
          </w:p>
        </w:tc>
      </w:tr>
      <w:tr w:rsidR="00592E46" w:rsidRPr="00C53AE1" w14:paraId="0B72328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0BA9D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A7F01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561FEA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arboplatin, Etoposide</w:t>
            </w:r>
          </w:p>
        </w:tc>
      </w:tr>
      <w:tr w:rsidR="00592E46" w:rsidRPr="00C53AE1" w14:paraId="4161D36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709BFF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C16F6F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80C77E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arboplatin, Gemcitabine</w:t>
            </w:r>
          </w:p>
        </w:tc>
      </w:tr>
      <w:tr w:rsidR="00592E46" w:rsidRPr="00C53AE1" w14:paraId="0D9AEE7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F71BF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2F9740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6E5167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arboplatin, Lorlatinib, Pemetrexed</w:t>
            </w:r>
          </w:p>
        </w:tc>
      </w:tr>
      <w:tr w:rsidR="00592E46" w:rsidRPr="00C53AE1" w14:paraId="5076CBE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BBABD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5F9E8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F57A58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arboplatin, Paclitaxel</w:t>
            </w:r>
          </w:p>
        </w:tc>
      </w:tr>
      <w:tr w:rsidR="00592E46" w:rsidRPr="00C53AE1" w14:paraId="18DC8E8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879CAF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36C42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B39F0E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arboplatin, Paclitaxel, Pembrolizumab</w:t>
            </w:r>
          </w:p>
        </w:tc>
      </w:tr>
      <w:tr w:rsidR="00592E46" w:rsidRPr="00C53AE1" w14:paraId="14867A9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5500D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80D7D7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89202E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arboplatin, Pembrolizumab, Pemetrexed</w:t>
            </w:r>
          </w:p>
        </w:tc>
      </w:tr>
      <w:tr w:rsidR="00592E46" w:rsidRPr="00C53AE1" w14:paraId="572606F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619B3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308C5C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298B35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arboplatin, Pemetrexed</w:t>
            </w:r>
          </w:p>
        </w:tc>
      </w:tr>
      <w:tr w:rsidR="00592E46" w:rsidRPr="00C53AE1" w14:paraId="26A5EFD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8E55E0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2555D3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FE671B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isplatin, Pemetrexed</w:t>
            </w:r>
          </w:p>
        </w:tc>
      </w:tr>
      <w:tr w:rsidR="00592E46" w:rsidRPr="00C53AE1" w14:paraId="0B90C47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6EF144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CEA97D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D063C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Crizotinib</w:t>
            </w:r>
          </w:p>
        </w:tc>
      </w:tr>
      <w:tr w:rsidR="00592E46" w:rsidRPr="00C53AE1" w14:paraId="6DE28AA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BCE477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398CDE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82065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Lorlatinib</w:t>
            </w:r>
          </w:p>
        </w:tc>
      </w:tr>
      <w:tr w:rsidR="00592E46" w:rsidRPr="00C53AE1" w14:paraId="5A39EAB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6EE40D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D3A9B6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C6783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Nivolumab</w:t>
            </w:r>
          </w:p>
        </w:tc>
      </w:tr>
      <w:tr w:rsidR="00592E46" w:rsidRPr="00C53AE1" w14:paraId="028F907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EEEC1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AE4E8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AC2143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Osimertinib</w:t>
            </w:r>
          </w:p>
        </w:tc>
      </w:tr>
      <w:tr w:rsidR="00592E46" w:rsidRPr="00C53AE1" w14:paraId="40B31CB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8A5646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C0A32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E3274A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lectinib, Pembrolizumab</w:t>
            </w:r>
          </w:p>
        </w:tc>
      </w:tr>
      <w:tr w:rsidR="00592E46" w:rsidRPr="00C53AE1" w14:paraId="6884B2E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2625D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29F100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3698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proofErr w:type="spellStart"/>
            <w:r w:rsidRPr="00C53AE1">
              <w:rPr>
                <w:sz w:val="20"/>
                <w:szCs w:val="20"/>
              </w:rPr>
              <w:t>Amivantamab</w:t>
            </w:r>
            <w:proofErr w:type="spellEnd"/>
            <w:r w:rsidRPr="00C53AE1">
              <w:rPr>
                <w:sz w:val="20"/>
                <w:szCs w:val="20"/>
              </w:rPr>
              <w:t>-Vmjw</w:t>
            </w:r>
          </w:p>
        </w:tc>
      </w:tr>
      <w:tr w:rsidR="00592E46" w:rsidRPr="00C53AE1" w14:paraId="02B0AC5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5CF267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702D2E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261F2E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proofErr w:type="spellStart"/>
            <w:r w:rsidRPr="00C53AE1">
              <w:rPr>
                <w:sz w:val="20"/>
                <w:szCs w:val="20"/>
              </w:rPr>
              <w:t>Amivantamab</w:t>
            </w:r>
            <w:proofErr w:type="spellEnd"/>
            <w:r w:rsidRPr="00C53AE1">
              <w:rPr>
                <w:sz w:val="20"/>
                <w:szCs w:val="20"/>
              </w:rPr>
              <w:t>-Vmjw, Osimertinib</w:t>
            </w:r>
          </w:p>
        </w:tc>
      </w:tr>
      <w:tr w:rsidR="00592E46" w:rsidRPr="00C53AE1" w14:paraId="0D9A4C1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ECF407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FE930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FF2B86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</w:t>
            </w:r>
          </w:p>
        </w:tc>
      </w:tr>
      <w:tr w:rsidR="00592E46" w:rsidRPr="00C53AE1" w14:paraId="1197EF0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3652EE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BC4F7A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E5DDA9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Carboplatin, Osimertinib, Paclitaxel</w:t>
            </w:r>
          </w:p>
        </w:tc>
      </w:tr>
      <w:tr w:rsidR="00592E46" w:rsidRPr="00C53AE1" w14:paraId="0CEC739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CB8E7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CA49FD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295EE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Osimertinib</w:t>
            </w:r>
          </w:p>
        </w:tc>
      </w:tr>
      <w:tr w:rsidR="00592E46" w:rsidRPr="00C53AE1" w14:paraId="492CFB7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61AD9F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F29CE5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1DD12F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Paclitaxel</w:t>
            </w:r>
          </w:p>
        </w:tc>
      </w:tr>
      <w:tr w:rsidR="00592E46" w:rsidRPr="00C53AE1" w14:paraId="31B3A16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DB7385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8F8C84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B283CD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Paclitaxel, Pembrolizumab, Pemetrexed</w:t>
            </w:r>
          </w:p>
        </w:tc>
      </w:tr>
      <w:tr w:rsidR="00592E46" w:rsidRPr="00C53AE1" w14:paraId="1F1AC8F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44ED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64BA6A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4402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Paclitaxel Protein-Bound</w:t>
            </w:r>
          </w:p>
        </w:tc>
      </w:tr>
      <w:tr w:rsidR="00592E46" w:rsidRPr="00C53AE1" w14:paraId="5CB0802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19D04F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FD3A7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5DB64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, Osimertinib, Paclitaxel Protein-Bound</w:t>
            </w:r>
          </w:p>
        </w:tc>
      </w:tr>
      <w:tr w:rsidR="00592E46" w:rsidRPr="00C53AE1" w14:paraId="481D416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31482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FAB22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348BA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Bevacizumab Osimertinib, Pemetrexed</w:t>
            </w:r>
          </w:p>
        </w:tc>
      </w:tr>
      <w:tr w:rsidR="00592E46" w:rsidRPr="00C53AE1" w14:paraId="42ECFD0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562C9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9D875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0193AA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pmatinib, Carboplatin, Etoposide</w:t>
            </w:r>
          </w:p>
        </w:tc>
      </w:tr>
      <w:tr w:rsidR="00592E46" w:rsidRPr="00C53AE1" w14:paraId="0B980C5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8B3CA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47B3C0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6BAE96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Erlotinib, Etoposide</w:t>
            </w:r>
          </w:p>
        </w:tc>
      </w:tr>
      <w:tr w:rsidR="00592E46" w:rsidRPr="00C53AE1" w14:paraId="2902E70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31E919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6C33C5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AEEDF8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Etoposide, Osimertinib</w:t>
            </w:r>
          </w:p>
        </w:tc>
      </w:tr>
      <w:tr w:rsidR="00592E46" w:rsidRPr="00C53AE1" w14:paraId="2721A33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F67052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E3EDB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C6483D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Carboplatin, Osimertinib, Paclitaxel Protein-Bound</w:t>
            </w:r>
          </w:p>
        </w:tc>
      </w:tr>
      <w:tr w:rsidR="00592E46" w:rsidRPr="00C53AE1" w14:paraId="5C3EFE5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07F81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69108C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50B441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Atezolizumab, Osimertinib</w:t>
            </w:r>
          </w:p>
        </w:tc>
      </w:tr>
      <w:tr w:rsidR="00592E46" w:rsidRPr="00C53AE1" w14:paraId="67F9B8C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7B12C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3124C5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00842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</w:t>
            </w:r>
          </w:p>
        </w:tc>
      </w:tr>
      <w:tr w:rsidR="00592E46" w:rsidRPr="00C53AE1" w14:paraId="192A458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2338A3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E4AD9A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88C4B1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Erlotinib, Pemetrexed</w:t>
            </w:r>
          </w:p>
        </w:tc>
      </w:tr>
      <w:tr w:rsidR="00592E46" w:rsidRPr="00C53AE1" w14:paraId="760C573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5BAAD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59377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512B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Lorlatinib, Paclitaxel</w:t>
            </w:r>
          </w:p>
        </w:tc>
      </w:tr>
      <w:tr w:rsidR="00592E46" w:rsidRPr="00C53AE1" w14:paraId="5DC25BF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27A869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18B00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C98D2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Osimertinib, Paclitaxel</w:t>
            </w:r>
          </w:p>
        </w:tc>
      </w:tr>
      <w:tr w:rsidR="00592E46" w:rsidRPr="00C53AE1" w14:paraId="0323DE2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44EBEA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BF45DF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8C6868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Osimertinib, Paclitaxel Protein-Bound</w:t>
            </w:r>
          </w:p>
        </w:tc>
      </w:tr>
      <w:tr w:rsidR="00592E46" w:rsidRPr="00C53AE1" w14:paraId="015409D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0E7A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085FA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EE8BAD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Osimertinib, Pemetrexed</w:t>
            </w:r>
          </w:p>
        </w:tc>
      </w:tr>
      <w:tr w:rsidR="00592E46" w:rsidRPr="00C53AE1" w14:paraId="2AFB3B6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00976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61816C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52F19B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rizotinib</w:t>
            </w:r>
          </w:p>
        </w:tc>
      </w:tr>
      <w:tr w:rsidR="00592E46" w:rsidRPr="00C53AE1" w14:paraId="2C83DAB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323C7C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EB4B8F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628F6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Erlotinib</w:t>
            </w:r>
          </w:p>
        </w:tc>
      </w:tr>
      <w:tr w:rsidR="00592E46" w:rsidRPr="00C53AE1" w14:paraId="0E6FE06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96A94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8C1237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47B04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Erlotinib, Osimertinib</w:t>
            </w:r>
          </w:p>
        </w:tc>
      </w:tr>
      <w:tr w:rsidR="00592E46" w:rsidRPr="00C53AE1" w14:paraId="1D87D47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501A58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B3887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2A7E1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Gefitinib</w:t>
            </w:r>
          </w:p>
        </w:tc>
      </w:tr>
      <w:tr w:rsidR="00592E46" w:rsidRPr="00C53AE1" w14:paraId="5DD0C88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EEF10E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467694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E3F4F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Nivolumab</w:t>
            </w:r>
          </w:p>
        </w:tc>
      </w:tr>
      <w:tr w:rsidR="00592E46" w:rsidRPr="00C53AE1" w14:paraId="07D645D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DAADC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ED28BA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E4568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Nivolumab, Pemetrexed</w:t>
            </w:r>
          </w:p>
        </w:tc>
      </w:tr>
      <w:tr w:rsidR="00592E46" w:rsidRPr="00C53AE1" w14:paraId="5C098EF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2419C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A24575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F376AD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Osimertinib</w:t>
            </w:r>
          </w:p>
        </w:tc>
      </w:tr>
      <w:tr w:rsidR="00592E46" w:rsidRPr="00C53AE1" w14:paraId="7F7102C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5BE9F0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CE7AE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F25FD3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Osimertinib, Pemetrexed</w:t>
            </w:r>
          </w:p>
        </w:tc>
      </w:tr>
      <w:tr w:rsidR="00592E46" w:rsidRPr="00C53AE1" w14:paraId="01D06D7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D852C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910616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474D9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Pembrolizumab</w:t>
            </w:r>
          </w:p>
        </w:tc>
      </w:tr>
      <w:tr w:rsidR="00592E46" w:rsidRPr="00C53AE1" w14:paraId="731C4AD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40516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23CE7E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59A14C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Pembrolizumab, Pemetrexed</w:t>
            </w:r>
          </w:p>
        </w:tc>
      </w:tr>
      <w:tr w:rsidR="00592E46" w:rsidRPr="00C53AE1" w14:paraId="66223E3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F711D6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1821B3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75BC1B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Pembrolizumab, Vinorelbine</w:t>
            </w:r>
          </w:p>
        </w:tc>
      </w:tr>
      <w:tr w:rsidR="00592E46" w:rsidRPr="00C53AE1" w14:paraId="3993472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AB90C6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81CEDF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8E2A2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Pemetrexed, Trastuzumab</w:t>
            </w:r>
          </w:p>
        </w:tc>
      </w:tr>
      <w:tr w:rsidR="00592E46" w:rsidRPr="00C53AE1" w14:paraId="3003D1E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21CB5E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27BFF0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9F325F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bozantinib, Osimertinib</w:t>
            </w:r>
          </w:p>
        </w:tc>
      </w:tr>
      <w:tr w:rsidR="00592E46" w:rsidRPr="00C53AE1" w14:paraId="39C17A2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D97F6E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9E835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C627F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Dabrafenib, Osimertinib, Pemetrexed, Trametinib</w:t>
            </w:r>
          </w:p>
        </w:tc>
      </w:tr>
      <w:tr w:rsidR="00592E46" w:rsidRPr="00C53AE1" w14:paraId="69C40E0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E774C2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1B08FC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D881C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-, Carboplatin, Dabrafenib, Pemetrexed, Trametinib</w:t>
            </w:r>
          </w:p>
        </w:tc>
      </w:tr>
      <w:tr w:rsidR="00592E46" w:rsidRPr="00C53AE1" w14:paraId="245A1EA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15BDEF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C8586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979E5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Etoposide, Lorlatinib</w:t>
            </w:r>
          </w:p>
        </w:tc>
      </w:tr>
      <w:tr w:rsidR="00592E46" w:rsidRPr="00C53AE1" w14:paraId="3673C6E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057D48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481E8C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6CD20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Lorlatinib, Pemetrexed</w:t>
            </w:r>
          </w:p>
        </w:tc>
      </w:tr>
      <w:tr w:rsidR="00592E46" w:rsidRPr="00C53AE1" w14:paraId="63FF02E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A2AAB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57B1E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F41379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Nivolumab</w:t>
            </w:r>
          </w:p>
        </w:tc>
      </w:tr>
      <w:tr w:rsidR="00592E46" w:rsidRPr="00C53AE1" w14:paraId="31FED5A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9206B8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BCB138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8B9264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arboplatin, Pemetrexed, Sotorasib</w:t>
            </w:r>
          </w:p>
        </w:tc>
      </w:tr>
      <w:tr w:rsidR="00592E46" w:rsidRPr="00C53AE1" w14:paraId="67EBE1A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857294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2D873A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4DA5B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Ipilimumab, Nivolumab</w:t>
            </w:r>
          </w:p>
        </w:tc>
      </w:tr>
      <w:tr w:rsidR="00592E46" w:rsidRPr="00C53AE1" w14:paraId="24887CE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F3C5B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994A79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6ED9C0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Lorlatinib</w:t>
            </w:r>
          </w:p>
        </w:tc>
      </w:tr>
      <w:tr w:rsidR="00592E46" w:rsidRPr="00C53AE1" w14:paraId="36B177A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2CB6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561839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90242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Cisplatin, Lorlatinib, Pemetrexed</w:t>
            </w:r>
          </w:p>
        </w:tc>
      </w:tr>
      <w:tr w:rsidR="00592E46" w:rsidRPr="00C53AE1" w14:paraId="6CB4274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1487A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49F574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FE3AEC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Irinotecan, Osimertinib</w:t>
            </w:r>
          </w:p>
        </w:tc>
      </w:tr>
      <w:tr w:rsidR="00592E46" w:rsidRPr="00C53AE1" w14:paraId="194A702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653069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A2F984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EF0DC9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evacizumab, Sotorasib</w:t>
            </w:r>
          </w:p>
        </w:tc>
      </w:tr>
      <w:tr w:rsidR="00592E46" w:rsidRPr="00C53AE1" w14:paraId="4D64F00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7BE75D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0BABC5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6D891F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, Carboplatin, Pembrolizumab, Pemetrexed</w:t>
            </w:r>
          </w:p>
        </w:tc>
      </w:tr>
      <w:tr w:rsidR="00592E46" w:rsidRPr="00C53AE1" w14:paraId="1D1D478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458E59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16D337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5C32F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, Carboplatin, Pemetrexed</w:t>
            </w:r>
          </w:p>
        </w:tc>
      </w:tr>
      <w:tr w:rsidR="00592E46" w:rsidRPr="00C53AE1" w14:paraId="254A848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74D55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CD581A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DB33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, Crizotinib</w:t>
            </w:r>
          </w:p>
        </w:tc>
      </w:tr>
      <w:tr w:rsidR="00592E46" w:rsidRPr="00C53AE1" w14:paraId="1051ABF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6CA29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4AD79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E09280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, Lorlatinib</w:t>
            </w:r>
          </w:p>
        </w:tc>
      </w:tr>
      <w:tr w:rsidR="00592E46" w:rsidRPr="00C53AE1" w14:paraId="2BEC640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83F4CF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F7893F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FD07A3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, Paclitaxel</w:t>
            </w:r>
          </w:p>
        </w:tc>
      </w:tr>
      <w:tr w:rsidR="00592E46" w:rsidRPr="00C53AE1" w14:paraId="620C0E1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6C5F2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3044E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74A222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, Pembrolizumab, Pemetrexed</w:t>
            </w:r>
          </w:p>
        </w:tc>
      </w:tr>
      <w:tr w:rsidR="00592E46" w:rsidRPr="00C53AE1" w14:paraId="5ECCCCC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384D0B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946A4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634487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Brigatinib, Pemetrexed</w:t>
            </w:r>
          </w:p>
        </w:tc>
      </w:tr>
      <w:tr w:rsidR="00592E46" w:rsidRPr="00C53AE1" w14:paraId="7F44E0D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1D9D0E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C3108F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032932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bozantinib, Osimertinib</w:t>
            </w:r>
          </w:p>
        </w:tc>
      </w:tr>
      <w:tr w:rsidR="00592E46" w:rsidRPr="00C53AE1" w14:paraId="3A26A65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0727A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2D1D3E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BBB5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pmatinib</w:t>
            </w:r>
          </w:p>
        </w:tc>
      </w:tr>
      <w:tr w:rsidR="00592E46" w:rsidRPr="00C53AE1" w14:paraId="278FD58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7C7EB8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BA3CCB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5F29D7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pmatinib, Carboplatin, Osimertinib, Pemetrexed</w:t>
            </w:r>
          </w:p>
        </w:tc>
      </w:tr>
      <w:tr w:rsidR="00592E46" w:rsidRPr="00C53AE1" w14:paraId="27E3737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3FF09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A17EC0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2C703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pmatinib, Crizotinib</w:t>
            </w:r>
          </w:p>
        </w:tc>
      </w:tr>
      <w:tr w:rsidR="00592E46" w:rsidRPr="00C53AE1" w14:paraId="6AAD521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BD22BC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8E61F9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F5714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pmatinib, Gemcitabine</w:t>
            </w:r>
          </w:p>
        </w:tc>
      </w:tr>
      <w:tr w:rsidR="00592E46" w:rsidRPr="00C53AE1" w14:paraId="11EDE4D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6333D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6C98A1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CC2A2D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pmatinib, Lorlatinib</w:t>
            </w:r>
          </w:p>
        </w:tc>
      </w:tr>
      <w:tr w:rsidR="00592E46" w:rsidRPr="00C53AE1" w14:paraId="2F1620F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E7060D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8412C4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74C243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pmatinib, Osimertinib</w:t>
            </w:r>
          </w:p>
        </w:tc>
      </w:tr>
      <w:tr w:rsidR="00592E46" w:rsidRPr="00C53AE1" w14:paraId="4F3596A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EFB1BB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26304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BB4B94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Crizotinib, Paclitaxel</w:t>
            </w:r>
          </w:p>
        </w:tc>
      </w:tr>
      <w:tr w:rsidR="00592E46" w:rsidRPr="00C53AE1" w14:paraId="11DD891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5E0EFF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16391A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3D79E3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Crizotinib, Pembrolizumab, Pemetrexed</w:t>
            </w:r>
          </w:p>
        </w:tc>
      </w:tr>
      <w:tr w:rsidR="00592E46" w:rsidRPr="00C53AE1" w14:paraId="0948967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DFDF8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9906C5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499BF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Crizotinib, Pemetrexed</w:t>
            </w:r>
          </w:p>
        </w:tc>
      </w:tr>
      <w:tr w:rsidR="00592E46" w:rsidRPr="00C53AE1" w14:paraId="4DF7D57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0C0262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684430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B0BC7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Paclitaxel, Trastuzumab</w:t>
            </w:r>
          </w:p>
        </w:tc>
      </w:tr>
      <w:tr w:rsidR="00592E46" w:rsidRPr="00C53AE1" w14:paraId="53D42AB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7C4469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FD4CFF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23B310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ntrectinib, Pembrolizumab, Pemetrexed</w:t>
            </w:r>
          </w:p>
        </w:tc>
      </w:tr>
      <w:tr w:rsidR="00592E46" w:rsidRPr="00C53AE1" w14:paraId="3868AEA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D77742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AB0464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783DA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rlotinib, Osimertinib, Pemetrexed</w:t>
            </w:r>
          </w:p>
        </w:tc>
      </w:tr>
      <w:tr w:rsidR="00592E46" w:rsidRPr="00C53AE1" w14:paraId="4356F5D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30149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36913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10E0EB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Erlotinib, Pembrolizumab, Pemetrexed</w:t>
            </w:r>
          </w:p>
        </w:tc>
      </w:tr>
      <w:tr w:rsidR="00592E46" w:rsidRPr="002C6D76" w14:paraId="3BDEDAC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A21387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77F98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511EDDC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  <w:r w:rsidRPr="00C53AE1">
              <w:rPr>
                <w:sz w:val="20"/>
                <w:szCs w:val="20"/>
                <w:lang w:val="it-IT"/>
              </w:rPr>
              <w:t>Carboplatin, Etoposide, Osimertinib, Pembrolizumab, Pemetrexed</w:t>
            </w:r>
          </w:p>
        </w:tc>
      </w:tr>
      <w:tr w:rsidR="00592E46" w:rsidRPr="00C53AE1" w14:paraId="2FD33B4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F7CC80E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045" w:type="dxa"/>
            <w:noWrap/>
            <w:hideMark/>
          </w:tcPr>
          <w:p w14:paraId="2113BC45" w14:textId="77777777" w:rsidR="00592E46" w:rsidRPr="00C53AE1" w:rsidRDefault="00592E46" w:rsidP="006A519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6660" w:type="dxa"/>
            <w:noWrap/>
            <w:hideMark/>
          </w:tcPr>
          <w:p w14:paraId="0D2A6E3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Lorlatinib, Paclitaxel Protein-Bound</w:t>
            </w:r>
          </w:p>
        </w:tc>
      </w:tr>
      <w:tr w:rsidR="00592E46" w:rsidRPr="00C53AE1" w14:paraId="20D0BE2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596D47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661846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620BBC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Lorlatinib, Pembrolizumab, Pemetrexed</w:t>
            </w:r>
          </w:p>
        </w:tc>
      </w:tr>
      <w:tr w:rsidR="00592E46" w:rsidRPr="00C53AE1" w14:paraId="15B69BC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31A9CA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EF79F8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CAF21F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Lorlatinib, Pemetrexed</w:t>
            </w:r>
          </w:p>
        </w:tc>
      </w:tr>
      <w:tr w:rsidR="00592E46" w:rsidRPr="00C53AE1" w14:paraId="0898CEE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983112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436330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E4F706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Nivolumab</w:t>
            </w:r>
          </w:p>
        </w:tc>
      </w:tr>
      <w:tr w:rsidR="00592E46" w:rsidRPr="00C53AE1" w14:paraId="142EDC9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94559F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49841F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027DBF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Osimertinib, Paclitaxel Protein-Bound, Pembrolizumab</w:t>
            </w:r>
          </w:p>
        </w:tc>
      </w:tr>
      <w:tr w:rsidR="00592E46" w:rsidRPr="00C53AE1" w14:paraId="21B1F10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4D14D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C9206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90CF8D0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Osimertinib, Pembrolizumab, Pemetrexed</w:t>
            </w:r>
          </w:p>
        </w:tc>
      </w:tr>
      <w:tr w:rsidR="00592E46" w:rsidRPr="00C53AE1" w14:paraId="0100B65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27916A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A66CE7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50BCE9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embrolizumab</w:t>
            </w:r>
          </w:p>
        </w:tc>
      </w:tr>
      <w:tr w:rsidR="00592E46" w:rsidRPr="00C53AE1" w14:paraId="4492FE0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36018C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8A23BD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2DF88E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embrolizumab, Pemetrexed, Trastuzumab</w:t>
            </w:r>
          </w:p>
        </w:tc>
      </w:tr>
      <w:tr w:rsidR="00592E46" w:rsidRPr="00C53AE1" w14:paraId="224E3F4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6270CC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3232DA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79A377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emetrexed, Sotorasib</w:t>
            </w:r>
          </w:p>
        </w:tc>
      </w:tr>
      <w:tr w:rsidR="00592E46" w:rsidRPr="00C53AE1" w14:paraId="5EEB909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EDF1E8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0A1F0D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FA02D0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arboplatin, Pemetrexed, Trastuzumab</w:t>
            </w:r>
          </w:p>
        </w:tc>
      </w:tr>
      <w:tr w:rsidR="00592E46" w:rsidRPr="00C53AE1" w14:paraId="1229C3D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E1631F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488A7E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99E1F7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eritinib, Gemcitabine</w:t>
            </w:r>
          </w:p>
        </w:tc>
      </w:tr>
      <w:tr w:rsidR="00592E46" w:rsidRPr="00C53AE1" w14:paraId="56911AB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74ADE0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E33B07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005B8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Durvalumab, Etoposide, Lorlatinib</w:t>
            </w:r>
          </w:p>
        </w:tc>
      </w:tr>
      <w:tr w:rsidR="00592E46" w:rsidRPr="00C53AE1" w14:paraId="5D07588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7BB06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CF12CB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B4CD15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isplatin, Pembrolizumab</w:t>
            </w:r>
          </w:p>
        </w:tc>
      </w:tr>
      <w:tr w:rsidR="00592E46" w:rsidRPr="00C53AE1" w14:paraId="42942B3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DDD460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CD38F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B2E197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obimetinib</w:t>
            </w:r>
          </w:p>
        </w:tc>
      </w:tr>
      <w:tr w:rsidR="00592E46" w:rsidRPr="00C53AE1" w14:paraId="5141129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94BE62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FC85C7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48F87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rizotinib, Erlotinib</w:t>
            </w:r>
          </w:p>
        </w:tc>
      </w:tr>
      <w:tr w:rsidR="00592E46" w:rsidRPr="00C53AE1" w14:paraId="64FB2AB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87273B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9CDCC9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72E4434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rizotinib, Lorlatinib</w:t>
            </w:r>
          </w:p>
        </w:tc>
      </w:tr>
      <w:tr w:rsidR="00592E46" w:rsidRPr="00C53AE1" w14:paraId="49566FC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2A2DF0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D524DD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980B2C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rizotinib, Osimertinib</w:t>
            </w:r>
          </w:p>
        </w:tc>
      </w:tr>
      <w:tr w:rsidR="00592E46" w:rsidRPr="00C53AE1" w14:paraId="122F322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40BF59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9D8C3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BD76AF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rizotinib, Pembrolizumab</w:t>
            </w:r>
          </w:p>
        </w:tc>
      </w:tr>
      <w:tr w:rsidR="00592E46" w:rsidRPr="00C53AE1" w14:paraId="4643917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7A4442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3D796A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0BAB87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rizotinib, Pembrolizumab, Pemetrexed</w:t>
            </w:r>
          </w:p>
        </w:tc>
      </w:tr>
      <w:tr w:rsidR="00592E46" w:rsidRPr="00C53AE1" w14:paraId="63FB631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9311D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C41228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9D74EE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Crizotinib, Trastuzumab</w:t>
            </w:r>
          </w:p>
        </w:tc>
      </w:tr>
      <w:tr w:rsidR="00592E46" w:rsidRPr="00C53AE1" w14:paraId="0C4C067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E153B6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F94B44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D5348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abrafenib, Trametinib</w:t>
            </w:r>
          </w:p>
        </w:tc>
      </w:tr>
      <w:tr w:rsidR="00592E46" w:rsidRPr="00C53AE1" w14:paraId="1E0CDE82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BA1CA2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8D4B40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30B281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abrafenib, Osimertinib</w:t>
            </w:r>
          </w:p>
        </w:tc>
      </w:tr>
      <w:tr w:rsidR="00592E46" w:rsidRPr="00C53AE1" w14:paraId="231DD66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EC0DBE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7C0C2A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8F827D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abrafenib, Osimertinib, Trametinib</w:t>
            </w:r>
          </w:p>
        </w:tc>
      </w:tr>
      <w:tr w:rsidR="00592E46" w:rsidRPr="00C53AE1" w14:paraId="5CB361F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AB6D8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3A530F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3541B9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acomitinib, Osimertinib</w:t>
            </w:r>
          </w:p>
        </w:tc>
      </w:tr>
      <w:tr w:rsidR="00592E46" w:rsidRPr="00C53AE1" w14:paraId="142AAA94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8C2596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2EDD83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98C3D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Durvalumab, Pembrolizumab, Ramucirumab</w:t>
            </w:r>
          </w:p>
        </w:tc>
      </w:tr>
      <w:tr w:rsidR="00592E46" w:rsidRPr="00C53AE1" w14:paraId="77F3521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3DEAB7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06584F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1AAFE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Erlotinib, Ramucirumab</w:t>
            </w:r>
          </w:p>
        </w:tc>
      </w:tr>
      <w:tr w:rsidR="00592E46" w:rsidRPr="00C53AE1" w14:paraId="5B966AE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CA210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06F5D3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B56CA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Nivolumab, Ramucirumab</w:t>
            </w:r>
          </w:p>
        </w:tc>
      </w:tr>
      <w:tr w:rsidR="00592E46" w:rsidRPr="00C53AE1" w14:paraId="7A934563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490D7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3B559D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F43E41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Fam-TrastuzumabDeruxtecan-Nxki, Ramucirumab</w:t>
            </w:r>
          </w:p>
        </w:tc>
      </w:tr>
      <w:tr w:rsidR="00592E46" w:rsidRPr="00C53AE1" w14:paraId="0A99F22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ED9D5C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5EB4C6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DDB5F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Lorlatinib</w:t>
            </w:r>
          </w:p>
        </w:tc>
      </w:tr>
      <w:tr w:rsidR="00592E46" w:rsidRPr="00C53AE1" w14:paraId="35ECB5D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EEBE2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A5511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C7D81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Lorlatinib, Ramucirumab</w:t>
            </w:r>
          </w:p>
        </w:tc>
      </w:tr>
      <w:tr w:rsidR="00592E46" w:rsidRPr="00C53AE1" w14:paraId="62D8317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5089A7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61A011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EA8F55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Osimertinib, Ramucirumab</w:t>
            </w:r>
          </w:p>
        </w:tc>
      </w:tr>
      <w:tr w:rsidR="00592E46" w:rsidRPr="00C53AE1" w14:paraId="3A2F79A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AED903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6C1A75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E3D21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aclitaxel Protein-Bound, Pembrolizumab, Ramucirumab</w:t>
            </w:r>
          </w:p>
        </w:tc>
      </w:tr>
      <w:tr w:rsidR="00592E46" w:rsidRPr="00C53AE1" w14:paraId="0E077EF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A5A79C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BFF4C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C1ADFC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Pembrolizumab, Ramucirumab</w:t>
            </w:r>
          </w:p>
        </w:tc>
      </w:tr>
      <w:tr w:rsidR="00592E46" w:rsidRPr="00C53AE1" w14:paraId="2B54053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09E302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FAB30D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57EC4E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ocetaxel, Ramucirumab, Sotorasib</w:t>
            </w:r>
          </w:p>
        </w:tc>
      </w:tr>
      <w:tr w:rsidR="00592E46" w:rsidRPr="00C53AE1" w14:paraId="0C2168C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15802A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86A1F4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A3DB3A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urvalumab, Gefitinib</w:t>
            </w:r>
          </w:p>
        </w:tc>
      </w:tr>
      <w:tr w:rsidR="00592E46" w:rsidRPr="00C53AE1" w14:paraId="44FEC09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8BE729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D3ED6D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EC48A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Durvalumab, Osimertinib</w:t>
            </w:r>
          </w:p>
        </w:tc>
      </w:tr>
      <w:tr w:rsidR="00592E46" w:rsidRPr="00C53AE1" w14:paraId="080FA6D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C2FA15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A4D9F2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EDFBAD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ntrectinib</w:t>
            </w:r>
          </w:p>
        </w:tc>
      </w:tr>
      <w:tr w:rsidR="00592E46" w:rsidRPr="00C53AE1" w14:paraId="29D054A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B81678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E6E119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FA6B73C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ntrectinib, Lorlatinib</w:t>
            </w:r>
          </w:p>
        </w:tc>
      </w:tr>
      <w:tr w:rsidR="00592E46" w:rsidRPr="00C53AE1" w14:paraId="357E11D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84CA56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F71F0E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133A64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lotinib, Nivolumab</w:t>
            </w:r>
          </w:p>
        </w:tc>
      </w:tr>
      <w:tr w:rsidR="00592E46" w:rsidRPr="00C53AE1" w14:paraId="77F5A21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07E184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07543B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DB29B1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lotinib, Osimertinib</w:t>
            </w:r>
          </w:p>
        </w:tc>
      </w:tr>
      <w:tr w:rsidR="00592E46" w:rsidRPr="00C53AE1" w14:paraId="71A69C5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559390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AEDC38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E738AF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lotinib, Pembrolizumab</w:t>
            </w:r>
          </w:p>
        </w:tc>
      </w:tr>
      <w:tr w:rsidR="00592E46" w:rsidRPr="00C53AE1" w14:paraId="1A71AA2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FC980F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064596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4C73C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lotinib, Pembrolizumab, Pemetrexed</w:t>
            </w:r>
          </w:p>
        </w:tc>
      </w:tr>
      <w:tr w:rsidR="00592E46" w:rsidRPr="00C53AE1" w14:paraId="5078036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5985F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1955F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A81CBE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Erlotinib, Ramucirumab</w:t>
            </w:r>
          </w:p>
        </w:tc>
      </w:tr>
      <w:tr w:rsidR="00592E46" w:rsidRPr="00C53AE1" w14:paraId="5D60C95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7287A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6F96E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A01427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Fam-TrastuzumabDeruxtecan-Nxki</w:t>
            </w:r>
          </w:p>
        </w:tc>
      </w:tr>
      <w:tr w:rsidR="00592E46" w:rsidRPr="00C53AE1" w14:paraId="4EB800E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51817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851D76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6C0D4F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Ramucirumab</w:t>
            </w:r>
          </w:p>
        </w:tc>
      </w:tr>
      <w:tr w:rsidR="00592E46" w:rsidRPr="00C53AE1" w14:paraId="6F1E88F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4081FC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6B6BD3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B852D0F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fitinib, Osimertinib</w:t>
            </w:r>
          </w:p>
        </w:tc>
      </w:tr>
      <w:tr w:rsidR="00592E46" w:rsidRPr="00C53AE1" w14:paraId="43A961AE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17A4B8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BAFFFA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9EFE82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fitinib, Pembrolizumab</w:t>
            </w:r>
          </w:p>
        </w:tc>
      </w:tr>
      <w:tr w:rsidR="00592E46" w:rsidRPr="00C53AE1" w14:paraId="0FA1E32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415175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82C66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A6DC1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Lorlatinib</w:t>
            </w:r>
          </w:p>
        </w:tc>
      </w:tr>
      <w:tr w:rsidR="00592E46" w:rsidRPr="00C53AE1" w14:paraId="15D7C4C6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0948C1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DCE186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8C0CE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Gemcitabine, Osimertinib, Trastuzumab</w:t>
            </w:r>
          </w:p>
        </w:tc>
      </w:tr>
      <w:tr w:rsidR="00592E46" w:rsidRPr="00C53AE1" w14:paraId="2752FC4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1A4A50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45B500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E1B45D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Ipilimumab, Nivolumab, Sotorasib</w:t>
            </w:r>
          </w:p>
        </w:tc>
      </w:tr>
      <w:tr w:rsidR="00592E46" w:rsidRPr="00C53AE1" w14:paraId="5C9D6A1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5A5326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D8B17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C04BB9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Ramucirumab</w:t>
            </w:r>
          </w:p>
        </w:tc>
      </w:tr>
      <w:tr w:rsidR="00592E46" w:rsidRPr="00C53AE1" w14:paraId="72C26BDC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DFB02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1A3051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2606ED1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arotrectinib</w:t>
            </w:r>
          </w:p>
        </w:tc>
      </w:tr>
      <w:tr w:rsidR="00592E46" w:rsidRPr="00C53AE1" w14:paraId="3331544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7B0D55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5F4BB7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8C9077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arotrectinib, Lorlatinib</w:t>
            </w:r>
          </w:p>
        </w:tc>
      </w:tr>
      <w:tr w:rsidR="00592E46" w:rsidRPr="00C53AE1" w14:paraId="4F713D0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679EF2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ED92F3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CF6499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Trastuzumab</w:t>
            </w:r>
          </w:p>
        </w:tc>
      </w:tr>
      <w:tr w:rsidR="00592E46" w:rsidRPr="00C53AE1" w14:paraId="153D045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63F3153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15419B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26A5B4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orlatinib, Nivolumab, Pemetrexed</w:t>
            </w:r>
          </w:p>
        </w:tc>
      </w:tr>
      <w:tr w:rsidR="00592E46" w:rsidRPr="00C53AE1" w14:paraId="02DC33A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60DD715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A52CB8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555AD0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Lorlatinib, Pemetrexed</w:t>
            </w:r>
          </w:p>
        </w:tc>
      </w:tr>
      <w:tr w:rsidR="00592E46" w:rsidRPr="00C53AE1" w14:paraId="5F8820A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4B71B8F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FA9212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668DA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Mobocertinib</w:t>
            </w:r>
          </w:p>
        </w:tc>
      </w:tr>
      <w:tr w:rsidR="00592E46" w:rsidRPr="00C53AE1" w14:paraId="109E339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45AB5F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70376C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AF0BD6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Nivolumab, Osimertinib</w:t>
            </w:r>
          </w:p>
        </w:tc>
      </w:tr>
      <w:tr w:rsidR="00592E46" w:rsidRPr="00C53AE1" w14:paraId="59D3928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02D08C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AB6C8F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514832D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Pembrolizumab</w:t>
            </w:r>
          </w:p>
        </w:tc>
      </w:tr>
      <w:tr w:rsidR="00592E46" w:rsidRPr="00C53AE1" w14:paraId="087323D5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4AA6F1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974717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332A1B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Pembrolizumab, Pemetrexed</w:t>
            </w:r>
          </w:p>
        </w:tc>
      </w:tr>
      <w:tr w:rsidR="00592E46" w:rsidRPr="00C53AE1" w14:paraId="4F1755E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4324B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896356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58CA15E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Pralsetinib</w:t>
            </w:r>
          </w:p>
        </w:tc>
      </w:tr>
      <w:tr w:rsidR="00592E46" w:rsidRPr="00C53AE1" w14:paraId="7BEAF698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D479F6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FBB8232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77E861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Ramucirumab</w:t>
            </w:r>
          </w:p>
        </w:tc>
      </w:tr>
      <w:tr w:rsidR="00592E46" w:rsidRPr="00C53AE1" w14:paraId="03792F6A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003280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14240D8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627E49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Trametinib</w:t>
            </w:r>
          </w:p>
        </w:tc>
      </w:tr>
      <w:tr w:rsidR="00592E46" w:rsidRPr="00C53AE1" w14:paraId="1351C75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B1CBA4A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8239F57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9A4D37B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Osimertinib, Vemurafenib</w:t>
            </w:r>
          </w:p>
        </w:tc>
      </w:tr>
      <w:tr w:rsidR="00592E46" w:rsidRPr="00C53AE1" w14:paraId="4094D75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359FEAC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E8BD5B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591AC8A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Ramucirumab</w:t>
            </w:r>
          </w:p>
        </w:tc>
      </w:tr>
      <w:tr w:rsidR="00592E46" w:rsidRPr="00C53AE1" w14:paraId="33C0541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915063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69BF98B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48C11E9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Ramucirumab, Sotorasib</w:t>
            </w:r>
          </w:p>
        </w:tc>
      </w:tr>
      <w:tr w:rsidR="00592E46" w:rsidRPr="00C53AE1" w14:paraId="17693C77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7465BA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7DA85F81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F64C1BD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Ramucirumab, Vinorelbine</w:t>
            </w:r>
          </w:p>
        </w:tc>
      </w:tr>
      <w:tr w:rsidR="00592E46" w:rsidRPr="00C53AE1" w14:paraId="08896DFF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3B415BAD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5566C9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634927D1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embrolizumab, Sotorasib</w:t>
            </w:r>
          </w:p>
        </w:tc>
      </w:tr>
      <w:tr w:rsidR="00592E46" w:rsidRPr="00C53AE1" w14:paraId="7BA1CD19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1B4D86C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08389AE0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E9A2C48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Pralsetinib</w:t>
            </w:r>
          </w:p>
        </w:tc>
      </w:tr>
      <w:tr w:rsidR="00592E46" w:rsidRPr="00C53AE1" w14:paraId="05D4B51D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09463D88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66B35136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083F7769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Ramucirumab</w:t>
            </w:r>
          </w:p>
        </w:tc>
      </w:tr>
      <w:tr w:rsidR="00592E46" w:rsidRPr="00C53AE1" w14:paraId="1EEF5B2B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4C34D55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21E8CF69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7B69A51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Selpercatinib</w:t>
            </w:r>
          </w:p>
        </w:tc>
      </w:tr>
      <w:tr w:rsidR="00592E46" w:rsidRPr="00C53AE1" w14:paraId="71213651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5F89452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302FD745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36623893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epotinib</w:t>
            </w:r>
          </w:p>
        </w:tc>
      </w:tr>
      <w:tr w:rsidR="00592E46" w:rsidRPr="00C53AE1" w14:paraId="5D0196D0" w14:textId="77777777" w:rsidTr="006A519F">
        <w:trPr>
          <w:trHeight w:val="290"/>
        </w:trPr>
        <w:tc>
          <w:tcPr>
            <w:tcW w:w="655" w:type="dxa"/>
            <w:noWrap/>
            <w:hideMark/>
          </w:tcPr>
          <w:p w14:paraId="222DB63E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2045" w:type="dxa"/>
            <w:noWrap/>
            <w:hideMark/>
          </w:tcPr>
          <w:p w14:paraId="4EB522E4" w14:textId="77777777" w:rsidR="00592E46" w:rsidRPr="00C53AE1" w:rsidRDefault="00592E46" w:rsidP="006A519F">
            <w:pPr>
              <w:rPr>
                <w:sz w:val="20"/>
                <w:szCs w:val="20"/>
              </w:rPr>
            </w:pPr>
          </w:p>
        </w:tc>
        <w:tc>
          <w:tcPr>
            <w:tcW w:w="6660" w:type="dxa"/>
            <w:noWrap/>
            <w:hideMark/>
          </w:tcPr>
          <w:p w14:paraId="160871C7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Trametinib</w:t>
            </w:r>
          </w:p>
        </w:tc>
      </w:tr>
      <w:tr w:rsidR="00592E46" w:rsidRPr="00C53AE1" w14:paraId="49B7D275" w14:textId="77777777" w:rsidTr="006A519F">
        <w:trPr>
          <w:trHeight w:val="300"/>
        </w:trPr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14:paraId="21039A42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noWrap/>
            <w:hideMark/>
          </w:tcPr>
          <w:p w14:paraId="224190A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 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noWrap/>
            <w:hideMark/>
          </w:tcPr>
          <w:p w14:paraId="4856EC66" w14:textId="77777777" w:rsidR="00592E46" w:rsidRPr="00C53AE1" w:rsidRDefault="00592E46" w:rsidP="006A519F">
            <w:pPr>
              <w:rPr>
                <w:sz w:val="20"/>
                <w:szCs w:val="20"/>
              </w:rPr>
            </w:pPr>
            <w:r w:rsidRPr="00C53AE1">
              <w:rPr>
                <w:sz w:val="20"/>
                <w:szCs w:val="20"/>
              </w:rPr>
              <w:t>Vemurafenib</w:t>
            </w:r>
          </w:p>
        </w:tc>
      </w:tr>
    </w:tbl>
    <w:p w14:paraId="2C119E55" w14:textId="77777777" w:rsidR="00592E46" w:rsidRDefault="00592E46" w:rsidP="00592E46">
      <w:pPr>
        <w:spacing w:after="0" w:line="240" w:lineRule="auto"/>
        <w:rPr>
          <w:sz w:val="16"/>
          <w:szCs w:val="16"/>
        </w:rPr>
      </w:pPr>
      <w:proofErr w:type="spellStart"/>
      <w:r w:rsidRPr="1270D819">
        <w:rPr>
          <w:sz w:val="16"/>
          <w:szCs w:val="16"/>
          <w:vertAlign w:val="superscript"/>
        </w:rPr>
        <w:t>a</w:t>
      </w:r>
      <w:proofErr w:type="spellEnd"/>
      <w:r w:rsidRPr="1270D819">
        <w:rPr>
          <w:sz w:val="16"/>
          <w:szCs w:val="16"/>
          <w:vertAlign w:val="superscript"/>
        </w:rPr>
        <w:t xml:space="preserve">  </w:t>
      </w:r>
      <w:proofErr w:type="gramStart"/>
      <w:r w:rsidRPr="1270D819">
        <w:rPr>
          <w:sz w:val="16"/>
          <w:szCs w:val="16"/>
        </w:rPr>
        <w:t>All Line</w:t>
      </w:r>
      <w:proofErr w:type="gramEnd"/>
      <w:r w:rsidRPr="1270D819">
        <w:rPr>
          <w:sz w:val="16"/>
          <w:szCs w:val="16"/>
        </w:rPr>
        <w:t xml:space="preserve"> Groups across all biomarker groups with ≥5% prevalence across lines of therapy.</w:t>
      </w:r>
    </w:p>
    <w:p w14:paraId="3AF3F5D3" w14:textId="77777777" w:rsidR="00592E46" w:rsidRDefault="00592E46" w:rsidP="00592E46">
      <w:pPr>
        <w:rPr>
          <w:b/>
          <w:bCs/>
          <w:sz w:val="20"/>
          <w:szCs w:val="20"/>
        </w:rPr>
      </w:pPr>
      <w:r w:rsidRPr="1270D819">
        <w:rPr>
          <w:sz w:val="16"/>
          <w:szCs w:val="16"/>
          <w:vertAlign w:val="superscript"/>
        </w:rPr>
        <w:t xml:space="preserve">b </w:t>
      </w:r>
      <w:r w:rsidRPr="1270D819">
        <w:rPr>
          <w:sz w:val="16"/>
          <w:szCs w:val="16"/>
        </w:rPr>
        <w:t>The “Other” category consolidates LineGroups with &lt;5% prevalence across various biomarker groups into a single group.</w:t>
      </w:r>
    </w:p>
    <w:p w14:paraId="16C5A284" w14:textId="77777777" w:rsidR="00275CAE" w:rsidRDefault="00275CAE"/>
    <w:sectPr w:rsidR="00275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01F9"/>
    <w:multiLevelType w:val="hybridMultilevel"/>
    <w:tmpl w:val="5426C6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70D56"/>
    <w:multiLevelType w:val="hybridMultilevel"/>
    <w:tmpl w:val="8814F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F7299"/>
    <w:multiLevelType w:val="hybridMultilevel"/>
    <w:tmpl w:val="2FA4F56C"/>
    <w:lvl w:ilvl="0" w:tplc="E93C4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C388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D4D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669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627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0CE7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60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C63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86E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7FD0A35"/>
    <w:multiLevelType w:val="hybridMultilevel"/>
    <w:tmpl w:val="869ECD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C5CD8"/>
    <w:multiLevelType w:val="hybridMultilevel"/>
    <w:tmpl w:val="4D342430"/>
    <w:lvl w:ilvl="0" w:tplc="C6C4D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29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1487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9F25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5E7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066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80D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302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900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2E3791F"/>
    <w:multiLevelType w:val="hybridMultilevel"/>
    <w:tmpl w:val="FEE6890C"/>
    <w:lvl w:ilvl="0" w:tplc="1AE29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D6C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447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5AC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D64E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1CA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529B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E2C0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E02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46251D8"/>
    <w:multiLevelType w:val="hybridMultilevel"/>
    <w:tmpl w:val="15EECCD6"/>
    <w:lvl w:ilvl="0" w:tplc="D78A6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FD45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5202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2CF1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F2E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D600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7A6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D2A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50A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99B3974"/>
    <w:multiLevelType w:val="hybridMultilevel"/>
    <w:tmpl w:val="ADCAABC4"/>
    <w:lvl w:ilvl="0" w:tplc="A4D652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7C4BD3"/>
    <w:multiLevelType w:val="hybridMultilevel"/>
    <w:tmpl w:val="6554E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0D7E6C"/>
    <w:multiLevelType w:val="hybridMultilevel"/>
    <w:tmpl w:val="7B3E7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864151"/>
    <w:multiLevelType w:val="hybridMultilevel"/>
    <w:tmpl w:val="F0D4B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C65C36"/>
    <w:multiLevelType w:val="hybridMultilevel"/>
    <w:tmpl w:val="A0C42DF0"/>
    <w:lvl w:ilvl="0" w:tplc="CBD8B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105A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08C04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44638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55A72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77E0D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EFCAD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6F03F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7E293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4D062646"/>
    <w:multiLevelType w:val="hybridMultilevel"/>
    <w:tmpl w:val="22046AF0"/>
    <w:lvl w:ilvl="0" w:tplc="DDC68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BB2F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68D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D80E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1AE6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D80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F2F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222F7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FECB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4A57DDF"/>
    <w:multiLevelType w:val="hybridMultilevel"/>
    <w:tmpl w:val="42E6F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54197"/>
    <w:multiLevelType w:val="hybridMultilevel"/>
    <w:tmpl w:val="14EC275E"/>
    <w:lvl w:ilvl="0" w:tplc="9B78C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32F8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B05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46D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429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6F40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0A4B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7981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2C2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5B187754"/>
    <w:multiLevelType w:val="hybridMultilevel"/>
    <w:tmpl w:val="3E689A32"/>
    <w:lvl w:ilvl="0" w:tplc="EC007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1C7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7747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C87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1C1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B204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ECB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1BC9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442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60072BFF"/>
    <w:multiLevelType w:val="hybridMultilevel"/>
    <w:tmpl w:val="401266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6AEF2E60"/>
    <w:multiLevelType w:val="hybridMultilevel"/>
    <w:tmpl w:val="BC7A2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C827CC"/>
    <w:multiLevelType w:val="hybridMultilevel"/>
    <w:tmpl w:val="FA58955C"/>
    <w:lvl w:ilvl="0" w:tplc="56E297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50C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596F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A96D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E4DD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BA6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2A9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40B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609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8AA67B8"/>
    <w:multiLevelType w:val="hybridMultilevel"/>
    <w:tmpl w:val="AEEE6814"/>
    <w:lvl w:ilvl="0" w:tplc="60086E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AA90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17839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5EC51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FBE21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FEEC8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E323B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6B2AC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A507E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78E942D6"/>
    <w:multiLevelType w:val="hybridMultilevel"/>
    <w:tmpl w:val="80D623A6"/>
    <w:lvl w:ilvl="0" w:tplc="1B887E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CE1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969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A0CF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2A0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AC4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9DE8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5694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24A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770318645">
    <w:abstractNumId w:val="8"/>
  </w:num>
  <w:num w:numId="2" w16cid:durableId="111483708">
    <w:abstractNumId w:val="9"/>
  </w:num>
  <w:num w:numId="3" w16cid:durableId="919607759">
    <w:abstractNumId w:val="0"/>
  </w:num>
  <w:num w:numId="4" w16cid:durableId="1092237758">
    <w:abstractNumId w:val="10"/>
  </w:num>
  <w:num w:numId="5" w16cid:durableId="802776076">
    <w:abstractNumId w:val="7"/>
  </w:num>
  <w:num w:numId="6" w16cid:durableId="1629236992">
    <w:abstractNumId w:val="17"/>
  </w:num>
  <w:num w:numId="7" w16cid:durableId="652681390">
    <w:abstractNumId w:val="3"/>
  </w:num>
  <w:num w:numId="8" w16cid:durableId="998920386">
    <w:abstractNumId w:val="16"/>
  </w:num>
  <w:num w:numId="9" w16cid:durableId="734817337">
    <w:abstractNumId w:val="1"/>
  </w:num>
  <w:num w:numId="10" w16cid:durableId="1762682179">
    <w:abstractNumId w:val="15"/>
  </w:num>
  <w:num w:numId="11" w16cid:durableId="826897181">
    <w:abstractNumId w:val="11"/>
  </w:num>
  <w:num w:numId="12" w16cid:durableId="464978204">
    <w:abstractNumId w:val="14"/>
  </w:num>
  <w:num w:numId="13" w16cid:durableId="2130778595">
    <w:abstractNumId w:val="19"/>
  </w:num>
  <w:num w:numId="14" w16cid:durableId="1499535333">
    <w:abstractNumId w:val="13"/>
  </w:num>
  <w:num w:numId="15" w16cid:durableId="663046921">
    <w:abstractNumId w:val="2"/>
  </w:num>
  <w:num w:numId="16" w16cid:durableId="1292783783">
    <w:abstractNumId w:val="18"/>
  </w:num>
  <w:num w:numId="17" w16cid:durableId="1770006503">
    <w:abstractNumId w:val="6"/>
  </w:num>
  <w:num w:numId="18" w16cid:durableId="1688364754">
    <w:abstractNumId w:val="12"/>
  </w:num>
  <w:num w:numId="19" w16cid:durableId="1812862800">
    <w:abstractNumId w:val="4"/>
  </w:num>
  <w:num w:numId="20" w16cid:durableId="112023161">
    <w:abstractNumId w:val="20"/>
  </w:num>
  <w:num w:numId="21" w16cid:durableId="6536799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AC"/>
    <w:rsid w:val="00233C0C"/>
    <w:rsid w:val="00261022"/>
    <w:rsid w:val="00275CAE"/>
    <w:rsid w:val="00315EB6"/>
    <w:rsid w:val="00592E46"/>
    <w:rsid w:val="00742FCF"/>
    <w:rsid w:val="00811780"/>
    <w:rsid w:val="008B7E21"/>
    <w:rsid w:val="009772B9"/>
    <w:rsid w:val="00A80755"/>
    <w:rsid w:val="00A92F10"/>
    <w:rsid w:val="00CB5D2E"/>
    <w:rsid w:val="00E10D90"/>
    <w:rsid w:val="00F54128"/>
    <w:rsid w:val="00F76FAC"/>
    <w:rsid w:val="00FF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FFE85"/>
  <w15:chartTrackingRefBased/>
  <w15:docId w15:val="{126D6A63-8527-42D5-AD42-5571BF83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E46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F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F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6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F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F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F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FA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92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E46"/>
    <w:rPr>
      <w:rFonts w:eastAsiaTheme="minorEastAsia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92E4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2E46"/>
    <w:rPr>
      <w:rFonts w:ascii="Times New Roman" w:eastAsiaTheme="minorEastAsia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2E4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92E46"/>
    <w:rPr>
      <w:rFonts w:ascii="Times New Roman" w:eastAsiaTheme="minorEastAsia" w:hAnsi="Times New Roman" w:cs="Times New Roman"/>
      <w:noProof/>
      <w:kern w:val="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92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E46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2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E46"/>
    <w:rPr>
      <w:rFonts w:eastAsiaTheme="minorEastAsia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E46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E46"/>
    <w:rPr>
      <w:rFonts w:eastAsiaTheme="minorEastAsia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92E46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92E46"/>
    <w:pPr>
      <w:tabs>
        <w:tab w:val="left" w:pos="260"/>
      </w:tabs>
      <w:spacing w:after="0" w:line="240" w:lineRule="auto"/>
      <w:ind w:left="264" w:hanging="264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Spacing">
    <w:name w:val="No Spacing"/>
    <w:uiPriority w:val="1"/>
    <w:qFormat/>
    <w:rsid w:val="00592E4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92E4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2E4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92E46"/>
    <w:rPr>
      <w:color w:val="954F72"/>
      <w:u w:val="single"/>
    </w:rPr>
  </w:style>
  <w:style w:type="paragraph" w:customStyle="1" w:styleId="msonormal0">
    <w:name w:val="msonormal"/>
    <w:basedOn w:val="Normal"/>
    <w:rsid w:val="00592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92E4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592E4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592E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92E4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92E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92E4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92E4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92E46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2E4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2E46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92E46"/>
    <w:rPr>
      <w:vertAlign w:val="superscript"/>
    </w:rPr>
  </w:style>
  <w:style w:type="paragraph" w:customStyle="1" w:styleId="pf0">
    <w:name w:val="pf0"/>
    <w:basedOn w:val="Normal"/>
    <w:rsid w:val="00592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92E46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592E46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92E46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36</Words>
  <Characters>15048</Characters>
  <Application>Microsoft Office Word</Application>
  <DocSecurity>0</DocSecurity>
  <Lines>1672</Lines>
  <Paragraphs>1828</Paragraphs>
  <ScaleCrop>false</ScaleCrop>
  <Company/>
  <LinksUpToDate>false</LinksUpToDate>
  <CharactersWithSpaces>1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o</dc:creator>
  <cp:keywords/>
  <dc:description/>
  <cp:lastModifiedBy>Lee, Do</cp:lastModifiedBy>
  <cp:revision>4</cp:revision>
  <dcterms:created xsi:type="dcterms:W3CDTF">2025-11-04T17:22:00Z</dcterms:created>
  <dcterms:modified xsi:type="dcterms:W3CDTF">2025-11-24T19:31:00Z</dcterms:modified>
</cp:coreProperties>
</file>